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357F3" w14:textId="60B3B551" w:rsidR="00627363" w:rsidRPr="00D04373" w:rsidRDefault="00185CB0" w:rsidP="00334B43">
      <w:pPr>
        <w:spacing w:before="100" w:beforeAutospacing="1" w:after="100" w:afterAutospacing="1"/>
        <w:rPr>
          <w:rFonts w:ascii="Arial" w:eastAsia="宋体" w:hAnsi="Arial" w:cs="Arial"/>
          <w:sz w:val="20"/>
          <w:szCs w:val="20"/>
          <w:lang w:eastAsia="zh-CN"/>
        </w:rPr>
      </w:pPr>
      <w:r w:rsidRPr="00185CB0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="00D04373" w:rsidRPr="00D04373">
        <w:rPr>
          <w:rFonts w:ascii="Arial" w:hAnsi="Arial" w:cs="Arial"/>
          <w:b/>
          <w:bCs/>
          <w:sz w:val="20"/>
          <w:szCs w:val="20"/>
        </w:rPr>
        <w:t>.</w:t>
      </w:r>
      <w:r w:rsidR="00D04373" w:rsidRPr="00D04373">
        <w:rPr>
          <w:rFonts w:ascii="Arial" w:eastAsia="宋体" w:hAnsi="Arial" w:cs="Arial"/>
          <w:sz w:val="20"/>
          <w:szCs w:val="20"/>
          <w:lang w:eastAsia="zh-CN"/>
        </w:rPr>
        <w:t xml:space="preserve"> </w:t>
      </w:r>
      <w:r w:rsidR="009D62BB" w:rsidRPr="009D62BB">
        <w:rPr>
          <w:rFonts w:ascii="Arial" w:eastAsia="宋体" w:hAnsi="Arial" w:cs="Arial"/>
          <w:sz w:val="20"/>
          <w:szCs w:val="20"/>
          <w:lang w:eastAsia="zh-CN"/>
        </w:rPr>
        <w:t xml:space="preserve">Relative dinucleotide abundance of the complete </w:t>
      </w:r>
      <w:r w:rsidR="00DE13F8" w:rsidRPr="00DE13F8">
        <w:rPr>
          <w:rFonts w:ascii="Arial" w:eastAsia="宋体" w:hAnsi="Arial" w:cs="Arial"/>
          <w:sz w:val="20"/>
          <w:szCs w:val="20"/>
          <w:lang w:eastAsia="zh-CN"/>
        </w:rPr>
        <w:t>PEDV coding sequences</w:t>
      </w:r>
      <w:r w:rsidR="00477FF9">
        <w:rPr>
          <w:rFonts w:ascii="Arial" w:eastAsia="宋体" w:hAnsi="Arial" w:cs="Arial"/>
          <w:sz w:val="20"/>
          <w:szCs w:val="20"/>
          <w:lang w:eastAsia="zh-CN"/>
        </w:rPr>
        <w:t xml:space="preserve"> </w:t>
      </w:r>
      <w:r w:rsidR="00477FF9" w:rsidRPr="00477FF9">
        <w:rPr>
          <w:rFonts w:ascii="Arial" w:eastAsia="宋体" w:hAnsi="Arial" w:cs="Arial"/>
          <w:sz w:val="20"/>
          <w:szCs w:val="20"/>
          <w:lang w:eastAsia="zh-CN"/>
        </w:rPr>
        <w:t>used in this study.</w:t>
      </w:r>
    </w:p>
    <w:tbl>
      <w:tblPr>
        <w:tblStyle w:val="TableGrid"/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1450"/>
        <w:gridCol w:w="1440"/>
        <w:gridCol w:w="1530"/>
        <w:gridCol w:w="1530"/>
        <w:gridCol w:w="1530"/>
        <w:gridCol w:w="1530"/>
      </w:tblGrid>
      <w:tr w:rsidR="00E474F0" w14:paraId="5633D498" w14:textId="3402FE5C" w:rsidTr="000328A2">
        <w:trPr>
          <w:trHeight w:val="400"/>
          <w:jc w:val="center"/>
        </w:trPr>
        <w:tc>
          <w:tcPr>
            <w:tcW w:w="1430" w:type="dxa"/>
            <w:vMerge w:val="restart"/>
            <w:shd w:val="clear" w:color="auto" w:fill="D9D9D9" w:themeFill="background1" w:themeFillShade="D9"/>
            <w:vAlign w:val="center"/>
          </w:tcPr>
          <w:p w14:paraId="48F44571" w14:textId="1199CD4E" w:rsidR="00E474F0" w:rsidRPr="000328A2" w:rsidRDefault="00E474F0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</w:pPr>
            <w:r w:rsidRPr="000328A2">
              <w:rPr>
                <w:rFonts w:ascii="Arial" w:eastAsia="宋体" w:hAnsi="Arial" w:cs="Arial"/>
                <w:b/>
                <w:bCs/>
                <w:sz w:val="22"/>
                <w:szCs w:val="22"/>
                <w:lang w:eastAsia="zh-CN"/>
              </w:rPr>
              <w:t>Categories</w:t>
            </w:r>
          </w:p>
        </w:tc>
        <w:tc>
          <w:tcPr>
            <w:tcW w:w="289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32CC4" w14:textId="6680DEF1" w:rsidR="00E474F0" w:rsidRPr="00DE74C6" w:rsidRDefault="00E474F0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DE74C6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G1</w:t>
            </w:r>
          </w:p>
        </w:tc>
        <w:tc>
          <w:tcPr>
            <w:tcW w:w="459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DCB5B6" w14:textId="06977DF9" w:rsidR="00E474F0" w:rsidRPr="00DE74C6" w:rsidRDefault="00E474F0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DE74C6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G2</w:t>
            </w:r>
          </w:p>
        </w:tc>
        <w:tc>
          <w:tcPr>
            <w:tcW w:w="1530" w:type="dxa"/>
            <w:vMerge w:val="restart"/>
            <w:shd w:val="clear" w:color="auto" w:fill="D9D9D9" w:themeFill="background1" w:themeFillShade="D9"/>
            <w:vAlign w:val="center"/>
          </w:tcPr>
          <w:p w14:paraId="71E4E5E3" w14:textId="27B0572C" w:rsidR="00E474F0" w:rsidRPr="00DE74C6" w:rsidRDefault="00E474F0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All</w:t>
            </w:r>
          </w:p>
        </w:tc>
      </w:tr>
      <w:tr w:rsidR="00134700" w14:paraId="16C6D9DE" w14:textId="37B3E8BB" w:rsidTr="000328A2">
        <w:trPr>
          <w:trHeight w:val="346"/>
          <w:jc w:val="center"/>
        </w:trPr>
        <w:tc>
          <w:tcPr>
            <w:tcW w:w="1430" w:type="dxa"/>
            <w:vMerge/>
            <w:shd w:val="clear" w:color="auto" w:fill="BFBFBF" w:themeFill="background1" w:themeFillShade="BF"/>
            <w:vAlign w:val="center"/>
          </w:tcPr>
          <w:p w14:paraId="1D6F9E04" w14:textId="77777777" w:rsidR="00BF78F8" w:rsidRPr="00DE74C6" w:rsidRDefault="00BF78F8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450" w:type="dxa"/>
            <w:shd w:val="clear" w:color="auto" w:fill="D9D9D9" w:themeFill="background1" w:themeFillShade="D9"/>
            <w:vAlign w:val="center"/>
          </w:tcPr>
          <w:p w14:paraId="5E0DCE47" w14:textId="7F04E440" w:rsidR="00BF78F8" w:rsidRPr="00DE74C6" w:rsidRDefault="00BF78F8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DE74C6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1a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BA6B9D6" w14:textId="0FD921BB" w:rsidR="00BF78F8" w:rsidRPr="00DE74C6" w:rsidRDefault="00BF78F8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DE74C6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1b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6340442" w14:textId="2CC5C11D" w:rsidR="00BF78F8" w:rsidRPr="00DE74C6" w:rsidRDefault="00BF78F8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DE74C6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2a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49436B1" w14:textId="224E95A5" w:rsidR="00BF78F8" w:rsidRPr="00DE74C6" w:rsidRDefault="00BF78F8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DE74C6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2b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502C831" w14:textId="2899A260" w:rsidR="00BF78F8" w:rsidRPr="00DE74C6" w:rsidRDefault="00BF78F8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  <w:r w:rsidRPr="00DE74C6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2c</w:t>
            </w:r>
          </w:p>
        </w:tc>
        <w:tc>
          <w:tcPr>
            <w:tcW w:w="1530" w:type="dxa"/>
            <w:vMerge/>
            <w:shd w:val="clear" w:color="auto" w:fill="BFBFBF" w:themeFill="background1" w:themeFillShade="BF"/>
          </w:tcPr>
          <w:p w14:paraId="0BF4218F" w14:textId="77777777" w:rsidR="00BF78F8" w:rsidRPr="00DE74C6" w:rsidRDefault="00BF78F8" w:rsidP="008C4EAF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0D2AA5" w14:paraId="16C39585" w14:textId="4F78B1A3" w:rsidTr="000328A2">
        <w:trPr>
          <w:jc w:val="center"/>
        </w:trPr>
        <w:tc>
          <w:tcPr>
            <w:tcW w:w="1430" w:type="dxa"/>
          </w:tcPr>
          <w:p w14:paraId="0ECAFD85" w14:textId="2F367707" w:rsidR="000D2AA5" w:rsidRPr="000328A2" w:rsidRDefault="004B229B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U</w:t>
            </w:r>
          </w:p>
        </w:tc>
        <w:tc>
          <w:tcPr>
            <w:tcW w:w="1450" w:type="dxa"/>
          </w:tcPr>
          <w:p w14:paraId="1C6C924A" w14:textId="0EA40F70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06±0.004</w:t>
            </w:r>
          </w:p>
        </w:tc>
        <w:tc>
          <w:tcPr>
            <w:tcW w:w="1440" w:type="dxa"/>
          </w:tcPr>
          <w:p w14:paraId="617BC253" w14:textId="676CBC5A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04±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63DADDD7" w14:textId="671B9336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00</w:t>
            </w:r>
            <w:r w:rsidR="008F2BE0" w:rsidRPr="000328A2">
              <w:rPr>
                <w:rFonts w:ascii="Arial" w:hAnsi="Arial" w:cs="Arial"/>
                <w:sz w:val="20"/>
                <w:szCs w:val="20"/>
              </w:rPr>
              <w:t>6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="008F2BE0"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E7D6C54" w14:textId="6D5005C1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00</w:t>
            </w:r>
            <w:r w:rsidR="00031704" w:rsidRPr="000328A2">
              <w:rPr>
                <w:rFonts w:ascii="Arial" w:hAnsi="Arial" w:cs="Arial"/>
                <w:sz w:val="20"/>
                <w:szCs w:val="20"/>
              </w:rPr>
              <w:t>6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="00031704"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0CB1A996" w14:textId="1ED358BB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00</w:t>
            </w:r>
            <w:r w:rsidR="00AC5389" w:rsidRPr="000328A2">
              <w:rPr>
                <w:rFonts w:ascii="Arial" w:hAnsi="Arial" w:cs="Arial"/>
                <w:sz w:val="20"/>
                <w:szCs w:val="20"/>
              </w:rPr>
              <w:t>7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="00AC5389"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4439DB8" w14:textId="138D5B53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0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D2AA5" w14:paraId="466DE7E1" w14:textId="70287A07" w:rsidTr="000328A2">
        <w:trPr>
          <w:jc w:val="center"/>
        </w:trPr>
        <w:tc>
          <w:tcPr>
            <w:tcW w:w="1430" w:type="dxa"/>
          </w:tcPr>
          <w:p w14:paraId="1F99F786" w14:textId="57810535" w:rsidR="000D2AA5" w:rsidRPr="000328A2" w:rsidRDefault="004B229B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450" w:type="dxa"/>
          </w:tcPr>
          <w:p w14:paraId="70B97FEE" w14:textId="3A6CE3B3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30±0.005</w:t>
            </w:r>
          </w:p>
        </w:tc>
        <w:tc>
          <w:tcPr>
            <w:tcW w:w="1440" w:type="dxa"/>
          </w:tcPr>
          <w:p w14:paraId="6A55460E" w14:textId="6C161030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36±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1530" w:type="dxa"/>
          </w:tcPr>
          <w:p w14:paraId="646D7288" w14:textId="67C9A603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33</w:t>
            </w:r>
            <w:r w:rsidR="008F2BE0"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="008F2BE0"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55CFB760" w14:textId="541BCC05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3</w:t>
            </w:r>
            <w:r w:rsidR="00031704" w:rsidRPr="000328A2">
              <w:rPr>
                <w:rFonts w:ascii="Arial" w:hAnsi="Arial" w:cs="Arial"/>
                <w:sz w:val="20"/>
                <w:szCs w:val="20"/>
              </w:rPr>
              <w:t>29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="00031704"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CBAD444" w14:textId="1294793D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33</w:t>
            </w:r>
            <w:r w:rsidR="00AC5389"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="00AC5389"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BDE56BA" w14:textId="17906A37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3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D2AA5" w14:paraId="2B7C10DA" w14:textId="0611C7CA" w:rsidTr="000328A2">
        <w:trPr>
          <w:jc w:val="center"/>
        </w:trPr>
        <w:tc>
          <w:tcPr>
            <w:tcW w:w="1430" w:type="dxa"/>
          </w:tcPr>
          <w:p w14:paraId="570C2544" w14:textId="0BB1AEE7" w:rsidR="000D2AA5" w:rsidRPr="000328A2" w:rsidRDefault="004B229B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450" w:type="dxa"/>
          </w:tcPr>
          <w:p w14:paraId="07FE7F71" w14:textId="3B91458D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72±0.004</w:t>
            </w:r>
          </w:p>
        </w:tc>
        <w:tc>
          <w:tcPr>
            <w:tcW w:w="1440" w:type="dxa"/>
          </w:tcPr>
          <w:p w14:paraId="47DBAE53" w14:textId="66AF711D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71±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1530" w:type="dxa"/>
          </w:tcPr>
          <w:p w14:paraId="51BB87DC" w14:textId="1FA03C0F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0</w:t>
            </w:r>
            <w:r w:rsidR="008F2BE0" w:rsidRPr="000328A2">
              <w:rPr>
                <w:rFonts w:ascii="Arial" w:hAnsi="Arial" w:cs="Arial"/>
                <w:sz w:val="20"/>
                <w:szCs w:val="20"/>
              </w:rPr>
              <w:t>8</w:t>
            </w:r>
            <w:r w:rsidRPr="000328A2">
              <w:rPr>
                <w:rFonts w:ascii="Arial" w:hAnsi="Arial" w:cs="Arial"/>
                <w:sz w:val="20"/>
                <w:szCs w:val="20"/>
              </w:rPr>
              <w:t>1±0.00</w:t>
            </w:r>
            <w:r w:rsidR="008F2BE0"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2257D75E" w14:textId="6C6C2852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07</w:t>
            </w:r>
            <w:r w:rsidR="00031704" w:rsidRPr="000328A2">
              <w:rPr>
                <w:rFonts w:ascii="Arial" w:hAnsi="Arial" w:cs="Arial"/>
                <w:sz w:val="20"/>
                <w:szCs w:val="20"/>
              </w:rPr>
              <w:t>9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="00031704"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1EEDFFD3" w14:textId="2AC3DC71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.07</w:t>
            </w:r>
            <w:r w:rsidR="00AC5389" w:rsidRPr="000328A2">
              <w:rPr>
                <w:rFonts w:ascii="Arial" w:hAnsi="Arial" w:cs="Arial"/>
                <w:sz w:val="20"/>
                <w:szCs w:val="20"/>
              </w:rPr>
              <w:t>8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2</w:t>
            </w:r>
          </w:p>
        </w:tc>
        <w:tc>
          <w:tcPr>
            <w:tcW w:w="1530" w:type="dxa"/>
          </w:tcPr>
          <w:p w14:paraId="732A3CF6" w14:textId="103F23A1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78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D2AA5" w14:paraId="66F57A35" w14:textId="29F15BFC" w:rsidTr="000328A2">
        <w:trPr>
          <w:jc w:val="center"/>
        </w:trPr>
        <w:tc>
          <w:tcPr>
            <w:tcW w:w="1430" w:type="dxa"/>
          </w:tcPr>
          <w:p w14:paraId="31F11C88" w14:textId="3A8F95EE" w:rsidR="000D2AA5" w:rsidRPr="000328A2" w:rsidRDefault="004B229B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450" w:type="dxa"/>
          </w:tcPr>
          <w:p w14:paraId="09E060CE" w14:textId="562AE8B1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.863±0.005</w:t>
            </w:r>
          </w:p>
        </w:tc>
        <w:tc>
          <w:tcPr>
            <w:tcW w:w="1440" w:type="dxa"/>
          </w:tcPr>
          <w:p w14:paraId="7A988DBD" w14:textId="13E812E9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69±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1530" w:type="dxa"/>
          </w:tcPr>
          <w:p w14:paraId="49828678" w14:textId="1BF034F1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.8</w:t>
            </w:r>
            <w:r w:rsidR="008F2BE0" w:rsidRPr="000328A2">
              <w:rPr>
                <w:rFonts w:ascii="Arial" w:hAnsi="Arial" w:cs="Arial"/>
                <w:sz w:val="20"/>
                <w:szCs w:val="20"/>
              </w:rPr>
              <w:t>54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2</w:t>
            </w:r>
          </w:p>
        </w:tc>
        <w:tc>
          <w:tcPr>
            <w:tcW w:w="1530" w:type="dxa"/>
          </w:tcPr>
          <w:p w14:paraId="2F6D7858" w14:textId="787E3E3C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.8</w:t>
            </w:r>
            <w:r w:rsidR="00031704" w:rsidRPr="000328A2">
              <w:rPr>
                <w:rFonts w:ascii="Arial" w:hAnsi="Arial" w:cs="Arial"/>
                <w:sz w:val="20"/>
                <w:szCs w:val="20"/>
              </w:rPr>
              <w:t>56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2</w:t>
            </w:r>
          </w:p>
        </w:tc>
        <w:tc>
          <w:tcPr>
            <w:tcW w:w="1530" w:type="dxa"/>
          </w:tcPr>
          <w:p w14:paraId="15AE9E24" w14:textId="3F91DC58" w:rsidR="000D2AA5" w:rsidRPr="000328A2" w:rsidRDefault="000D2AA5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.8</w:t>
            </w:r>
            <w:r w:rsidR="00AC5389" w:rsidRPr="000328A2">
              <w:rPr>
                <w:rFonts w:ascii="Arial" w:hAnsi="Arial" w:cs="Arial"/>
                <w:sz w:val="20"/>
                <w:szCs w:val="20"/>
              </w:rPr>
              <w:t>51</w:t>
            </w:r>
            <w:r w:rsidRPr="000328A2">
              <w:rPr>
                <w:rFonts w:ascii="Arial" w:hAnsi="Arial" w:cs="Arial"/>
                <w:sz w:val="20"/>
                <w:szCs w:val="20"/>
              </w:rPr>
              <w:t>±0.002</w:t>
            </w:r>
          </w:p>
        </w:tc>
        <w:tc>
          <w:tcPr>
            <w:tcW w:w="1530" w:type="dxa"/>
          </w:tcPr>
          <w:p w14:paraId="2B62A724" w14:textId="35C756A6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D2AA5" w14:paraId="5170C7A3" w14:textId="18830358" w:rsidTr="000328A2">
        <w:trPr>
          <w:jc w:val="center"/>
        </w:trPr>
        <w:tc>
          <w:tcPr>
            <w:tcW w:w="1430" w:type="dxa"/>
          </w:tcPr>
          <w:p w14:paraId="45EF5E5C" w14:textId="3177A646" w:rsidR="000D2AA5" w:rsidRPr="000328A2" w:rsidRDefault="004B229B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450" w:type="dxa"/>
          </w:tcPr>
          <w:p w14:paraId="0B03DC99" w14:textId="5FAA7F4A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  <w:r w:rsidRPr="000328A2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852±0.005</w:t>
            </w:r>
          </w:p>
        </w:tc>
        <w:tc>
          <w:tcPr>
            <w:tcW w:w="1440" w:type="dxa"/>
          </w:tcPr>
          <w:p w14:paraId="6257C145" w14:textId="3DD3D4FA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49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B9E5639" w14:textId="0D6CBBA6" w:rsidR="000D2AA5" w:rsidRPr="000328A2" w:rsidRDefault="008F2BE0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0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45EA099" w14:textId="52C5871E" w:rsidR="000D2AA5" w:rsidRPr="000328A2" w:rsidRDefault="0003170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3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D43E9E5" w14:textId="7A88C69D" w:rsidR="000D2AA5" w:rsidRPr="000328A2" w:rsidRDefault="00AC538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49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52413B1" w14:textId="11A23DF7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D2AA5" w14:paraId="6AD7A464" w14:textId="56F8A407" w:rsidTr="000328A2">
        <w:trPr>
          <w:jc w:val="center"/>
        </w:trPr>
        <w:tc>
          <w:tcPr>
            <w:tcW w:w="1430" w:type="dxa"/>
          </w:tcPr>
          <w:p w14:paraId="400E1301" w14:textId="5632AAF6" w:rsidR="000D2AA5" w:rsidRPr="000328A2" w:rsidRDefault="004B229B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</w:p>
        </w:tc>
        <w:tc>
          <w:tcPr>
            <w:tcW w:w="1450" w:type="dxa"/>
          </w:tcPr>
          <w:p w14:paraId="76FBF37D" w14:textId="423510E7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 w:rsidRPr="000328A2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81±0.003</w:t>
            </w:r>
          </w:p>
        </w:tc>
        <w:tc>
          <w:tcPr>
            <w:tcW w:w="1440" w:type="dxa"/>
          </w:tcPr>
          <w:p w14:paraId="64364EEB" w14:textId="4EBFAAB7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80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127E809D" w14:textId="2A933F79" w:rsidR="000D2AA5" w:rsidRPr="000328A2" w:rsidRDefault="008F2BE0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89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A18C873" w14:textId="4A2AE385" w:rsidR="000D2AA5" w:rsidRPr="000328A2" w:rsidRDefault="0003170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8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3CEAD35" w14:textId="3567801D" w:rsidR="000D2AA5" w:rsidRPr="000328A2" w:rsidRDefault="00AC538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9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BB99103" w14:textId="1008D057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87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D2AA5" w14:paraId="213C5789" w14:textId="2335CCC0" w:rsidTr="000328A2">
        <w:trPr>
          <w:jc w:val="center"/>
        </w:trPr>
        <w:tc>
          <w:tcPr>
            <w:tcW w:w="1430" w:type="dxa"/>
          </w:tcPr>
          <w:p w14:paraId="267891ED" w14:textId="3D82B8CE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450" w:type="dxa"/>
          </w:tcPr>
          <w:p w14:paraId="7A83004B" w14:textId="2A1AA693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 w:rsidRPr="000328A2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59±0.006</w:t>
            </w:r>
          </w:p>
        </w:tc>
        <w:tc>
          <w:tcPr>
            <w:tcW w:w="1440" w:type="dxa"/>
          </w:tcPr>
          <w:p w14:paraId="73CC96D6" w14:textId="26BABB6E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5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0AC37580" w14:textId="5183C038" w:rsidR="000D2AA5" w:rsidRPr="000328A2" w:rsidRDefault="008F2BE0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60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077F5664" w14:textId="6E3B24B6" w:rsidR="000D2AA5" w:rsidRPr="000328A2" w:rsidRDefault="0003170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60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3B21F838" w14:textId="5CC897A5" w:rsidR="000D2AA5" w:rsidRPr="000328A2" w:rsidRDefault="00AC538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60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1FCB824" w14:textId="35C77AB1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059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D2AA5" w14:paraId="04DB78DF" w14:textId="4C697439" w:rsidTr="000328A2">
        <w:trPr>
          <w:jc w:val="center"/>
        </w:trPr>
        <w:tc>
          <w:tcPr>
            <w:tcW w:w="1430" w:type="dxa"/>
          </w:tcPr>
          <w:p w14:paraId="28D57715" w14:textId="5AF88CC7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CA</w:t>
            </w:r>
          </w:p>
        </w:tc>
        <w:tc>
          <w:tcPr>
            <w:tcW w:w="1450" w:type="dxa"/>
          </w:tcPr>
          <w:p w14:paraId="204637FF" w14:textId="59EFBD39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 w:rsidRPr="000328A2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353±0.006</w:t>
            </w:r>
          </w:p>
        </w:tc>
        <w:tc>
          <w:tcPr>
            <w:tcW w:w="1440" w:type="dxa"/>
          </w:tcPr>
          <w:p w14:paraId="469766B3" w14:textId="77DD2B2D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59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394BC941" w14:textId="64C3B290" w:rsidR="000D2AA5" w:rsidRPr="000328A2" w:rsidRDefault="008F2BE0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49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2B748F7E" w14:textId="5CB3641E" w:rsidR="000D2AA5" w:rsidRPr="000328A2" w:rsidRDefault="0003170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48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31B19630" w14:textId="6127BA9C" w:rsidR="000D2AA5" w:rsidRPr="000328A2" w:rsidRDefault="00AC538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55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049C8328" w14:textId="0C8CFA0C" w:rsidR="000D2AA5" w:rsidRPr="000328A2" w:rsidRDefault="004C3C7E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35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D2AA5" w14:paraId="30A56526" w14:textId="65D6B7BC" w:rsidTr="000328A2">
        <w:trPr>
          <w:jc w:val="center"/>
        </w:trPr>
        <w:tc>
          <w:tcPr>
            <w:tcW w:w="1430" w:type="dxa"/>
          </w:tcPr>
          <w:p w14:paraId="43F2F22A" w14:textId="0C3D953F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AC</w:t>
            </w:r>
          </w:p>
        </w:tc>
        <w:tc>
          <w:tcPr>
            <w:tcW w:w="1450" w:type="dxa"/>
          </w:tcPr>
          <w:p w14:paraId="5A411889" w14:textId="177C65AB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 w:rsidRPr="000328A2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201±0.007</w:t>
            </w:r>
          </w:p>
        </w:tc>
        <w:tc>
          <w:tcPr>
            <w:tcW w:w="1440" w:type="dxa"/>
          </w:tcPr>
          <w:p w14:paraId="425DFABA" w14:textId="7CF2819C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197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2A6888A3" w14:textId="39DE2E5F" w:rsidR="000D2AA5" w:rsidRPr="000328A2" w:rsidRDefault="00260492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214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074EB19B" w14:textId="27F9613E" w:rsidR="000D2AA5" w:rsidRPr="000328A2" w:rsidRDefault="00CC67C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212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7100395C" w14:textId="22590AC0" w:rsidR="000D2AA5" w:rsidRPr="000328A2" w:rsidRDefault="003B10F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21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79538A6D" w14:textId="4ED6A318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21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D2AA5" w14:paraId="394E7130" w14:textId="1AAA3334" w:rsidTr="000328A2">
        <w:trPr>
          <w:jc w:val="center"/>
        </w:trPr>
        <w:tc>
          <w:tcPr>
            <w:tcW w:w="1430" w:type="dxa"/>
          </w:tcPr>
          <w:p w14:paraId="2619B6DD" w14:textId="31935B65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AG</w:t>
            </w:r>
          </w:p>
        </w:tc>
        <w:tc>
          <w:tcPr>
            <w:tcW w:w="1450" w:type="dxa"/>
          </w:tcPr>
          <w:p w14:paraId="43890650" w14:textId="6386CF75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</w:t>
            </w:r>
            <w:r w:rsidRPr="000328A2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968±0.003</w:t>
            </w:r>
          </w:p>
        </w:tc>
        <w:tc>
          <w:tcPr>
            <w:tcW w:w="1440" w:type="dxa"/>
          </w:tcPr>
          <w:p w14:paraId="4FA34511" w14:textId="091AF0FE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6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59D8F97" w14:textId="173982DB" w:rsidR="000D2AA5" w:rsidRPr="000328A2" w:rsidRDefault="00260492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75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489A7BB5" w14:textId="19036862" w:rsidR="000D2AA5" w:rsidRPr="000328A2" w:rsidRDefault="00CC67C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72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69889F26" w14:textId="7DA61993" w:rsidR="000D2AA5" w:rsidRPr="000328A2" w:rsidRDefault="0031000C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74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0E7B22D1" w14:textId="06697E2C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73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D2AA5" w14:paraId="76F758EF" w14:textId="1F66E620" w:rsidTr="000328A2">
        <w:trPr>
          <w:jc w:val="center"/>
        </w:trPr>
        <w:tc>
          <w:tcPr>
            <w:tcW w:w="1430" w:type="dxa"/>
          </w:tcPr>
          <w:p w14:paraId="2A92ACE3" w14:textId="70D58FE8" w:rsidR="000D2AA5" w:rsidRPr="000328A2" w:rsidRDefault="004B229B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450" w:type="dxa"/>
          </w:tcPr>
          <w:p w14:paraId="57FF3A9C" w14:textId="3086EE07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.787±0.003</w:t>
            </w:r>
          </w:p>
        </w:tc>
        <w:tc>
          <w:tcPr>
            <w:tcW w:w="1440" w:type="dxa"/>
          </w:tcPr>
          <w:p w14:paraId="22D7125E" w14:textId="67681502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78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2FE86981" w14:textId="4DC6EE5E" w:rsidR="000D2AA5" w:rsidRPr="000328A2" w:rsidRDefault="00260492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78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02244D0A" w14:textId="5F6B7794" w:rsidR="000D2AA5" w:rsidRPr="000328A2" w:rsidRDefault="00CC67C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784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5AC1D93" w14:textId="6B3F245B" w:rsidR="000D2AA5" w:rsidRPr="000328A2" w:rsidRDefault="0031000C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78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9972274" w14:textId="72EF32F5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78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D2AA5" w14:paraId="64A430B5" w14:textId="78C016E5" w:rsidTr="000328A2">
        <w:trPr>
          <w:jc w:val="center"/>
        </w:trPr>
        <w:tc>
          <w:tcPr>
            <w:tcW w:w="1430" w:type="dxa"/>
          </w:tcPr>
          <w:p w14:paraId="70F969D1" w14:textId="32EC47C0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GC</w:t>
            </w:r>
          </w:p>
        </w:tc>
        <w:tc>
          <w:tcPr>
            <w:tcW w:w="1450" w:type="dxa"/>
          </w:tcPr>
          <w:p w14:paraId="2B5D70FC" w14:textId="0410EA85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 w:rsidRPr="000328A2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115±0.008</w:t>
            </w:r>
          </w:p>
        </w:tc>
        <w:tc>
          <w:tcPr>
            <w:tcW w:w="1440" w:type="dxa"/>
          </w:tcPr>
          <w:p w14:paraId="173E67A0" w14:textId="63137144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12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501A1082" w14:textId="638E4272" w:rsidR="000D2AA5" w:rsidRPr="000328A2" w:rsidRDefault="00260492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103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12F82B96" w14:textId="27C7DD84" w:rsidR="000D2AA5" w:rsidRPr="000328A2" w:rsidRDefault="00CC67C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110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55ACE398" w14:textId="35704EBE" w:rsidR="000D2AA5" w:rsidRPr="000328A2" w:rsidRDefault="0031000C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104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7C3B3B16" w14:textId="48F31923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107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D2AA5" w14:paraId="59C3982B" w14:textId="47D5A97E" w:rsidTr="000328A2">
        <w:trPr>
          <w:jc w:val="center"/>
        </w:trPr>
        <w:tc>
          <w:tcPr>
            <w:tcW w:w="1430" w:type="dxa"/>
          </w:tcPr>
          <w:p w14:paraId="02D5CEDB" w14:textId="2D895A1B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1450" w:type="dxa"/>
          </w:tcPr>
          <w:p w14:paraId="5F6D6752" w14:textId="23039ADA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.861±0.006</w:t>
            </w:r>
          </w:p>
        </w:tc>
        <w:tc>
          <w:tcPr>
            <w:tcW w:w="1440" w:type="dxa"/>
          </w:tcPr>
          <w:p w14:paraId="3CB99903" w14:textId="760A1F70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6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372FE454" w14:textId="206FD823" w:rsidR="000D2AA5" w:rsidRPr="000328A2" w:rsidRDefault="00260492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7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43574BFF" w14:textId="6A167E3D" w:rsidR="000D2AA5" w:rsidRPr="000328A2" w:rsidRDefault="00CC67C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70B5B8B" w14:textId="7F57905F" w:rsidR="000D2AA5" w:rsidRPr="000328A2" w:rsidRDefault="0031000C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5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AD4300C" w14:textId="3CC7BE29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857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D2AA5" w14:paraId="6B9C2ED5" w14:textId="0A9C1071" w:rsidTr="000328A2">
        <w:trPr>
          <w:jc w:val="center"/>
        </w:trPr>
        <w:tc>
          <w:tcPr>
            <w:tcW w:w="1430" w:type="dxa"/>
          </w:tcPr>
          <w:p w14:paraId="31C5B8B7" w14:textId="095290FC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GG</w:t>
            </w:r>
          </w:p>
        </w:tc>
        <w:tc>
          <w:tcPr>
            <w:tcW w:w="1450" w:type="dxa"/>
          </w:tcPr>
          <w:p w14:paraId="094C0752" w14:textId="32588AE9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.923±0.003</w:t>
            </w:r>
          </w:p>
        </w:tc>
        <w:tc>
          <w:tcPr>
            <w:tcW w:w="1440" w:type="dxa"/>
            <w:vAlign w:val="center"/>
          </w:tcPr>
          <w:p w14:paraId="4FB7E8D3" w14:textId="23AC9AFB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31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D6BB4F3" w14:textId="6A1F8F28" w:rsidR="000D2AA5" w:rsidRPr="000328A2" w:rsidRDefault="00260492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24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0809C75D" w14:textId="40096947" w:rsidR="000D2AA5" w:rsidRPr="000328A2" w:rsidRDefault="00CC67C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28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7A3202A3" w14:textId="6FC4B8DF" w:rsidR="000D2AA5" w:rsidRPr="000328A2" w:rsidRDefault="0031000C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2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02F680A" w14:textId="11746120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2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D2AA5" w14:paraId="0941EAB6" w14:textId="741D13D9" w:rsidTr="000328A2">
        <w:trPr>
          <w:jc w:val="center"/>
        </w:trPr>
        <w:tc>
          <w:tcPr>
            <w:tcW w:w="1430" w:type="dxa"/>
          </w:tcPr>
          <w:p w14:paraId="12D10BA9" w14:textId="3F90B87D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50" w:type="dxa"/>
          </w:tcPr>
          <w:p w14:paraId="78B915C0" w14:textId="46EA726F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.945±0.007</w:t>
            </w:r>
          </w:p>
        </w:tc>
        <w:tc>
          <w:tcPr>
            <w:tcW w:w="1440" w:type="dxa"/>
            <w:vAlign w:val="center"/>
          </w:tcPr>
          <w:p w14:paraId="47207CEF" w14:textId="64C8C64B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49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465BBC2" w14:textId="5EAF676B" w:rsidR="000D2AA5" w:rsidRPr="000328A2" w:rsidRDefault="00260492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33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0DE0E0A4" w14:textId="5E163EA6" w:rsidR="000D2AA5" w:rsidRPr="000328A2" w:rsidRDefault="00CC67C4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40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07169AEB" w14:textId="72B43959" w:rsidR="000D2AA5" w:rsidRPr="000328A2" w:rsidRDefault="0031000C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24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A8F5842" w14:textId="1D308630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936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</w:t>
            </w:r>
            <w:r w:rsidRPr="000328A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0D2AA5" w14:paraId="638924F5" w14:textId="66601422" w:rsidTr="000328A2">
        <w:trPr>
          <w:jc w:val="center"/>
        </w:trPr>
        <w:tc>
          <w:tcPr>
            <w:tcW w:w="1430" w:type="dxa"/>
          </w:tcPr>
          <w:p w14:paraId="0301A8DE" w14:textId="2E025BF1" w:rsidR="000D2AA5" w:rsidRPr="000328A2" w:rsidRDefault="000D2AA5" w:rsidP="000D2AA5">
            <w:pPr>
              <w:spacing w:before="100" w:beforeAutospacing="1" w:after="100" w:afterAutospacing="1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1450" w:type="dxa"/>
            <w:vAlign w:val="center"/>
          </w:tcPr>
          <w:p w14:paraId="71B8097D" w14:textId="64E8FBF3" w:rsidR="000D2AA5" w:rsidRPr="000328A2" w:rsidRDefault="000D2AA5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eastAsia="宋体" w:hAnsi="Arial" w:cs="Arial"/>
                <w:sz w:val="20"/>
                <w:szCs w:val="20"/>
                <w:lang w:eastAsia="zh-CN"/>
              </w:rPr>
              <w:t>0.547±0.008</w:t>
            </w:r>
          </w:p>
        </w:tc>
        <w:tc>
          <w:tcPr>
            <w:tcW w:w="1440" w:type="dxa"/>
            <w:vAlign w:val="center"/>
          </w:tcPr>
          <w:p w14:paraId="07A61157" w14:textId="79AA3472" w:rsidR="000D2AA5" w:rsidRPr="000328A2" w:rsidRDefault="00E12839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537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</w:t>
            </w:r>
            <w:r w:rsidR="000D2AA5"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8F3DDDF" w14:textId="5677F1FE" w:rsidR="000D2AA5" w:rsidRPr="000328A2" w:rsidRDefault="00260492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544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0E936E62" w14:textId="6D814647" w:rsidR="000D2AA5" w:rsidRPr="000328A2" w:rsidRDefault="00CC67C4" w:rsidP="000D2AA5">
            <w:pPr>
              <w:spacing w:before="100" w:beforeAutospacing="1" w:after="100" w:afterAutospacing="1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543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8FE6C2F" w14:textId="75484504" w:rsidR="000D2AA5" w:rsidRPr="000328A2" w:rsidRDefault="0031000C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543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EF157D6" w14:textId="0CF0AF9D" w:rsidR="000D2AA5" w:rsidRPr="000328A2" w:rsidRDefault="00030426" w:rsidP="000D2AA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0328A2">
              <w:rPr>
                <w:rFonts w:ascii="Arial" w:hAnsi="Arial" w:cs="Arial"/>
                <w:sz w:val="20"/>
                <w:szCs w:val="20"/>
              </w:rPr>
              <w:t>0</w:t>
            </w:r>
            <w:r w:rsidRPr="000328A2">
              <w:rPr>
                <w:rFonts w:ascii="宋体" w:eastAsia="宋体" w:hAnsi="宋体" w:cs="Arial" w:hint="eastAsia"/>
                <w:sz w:val="20"/>
                <w:szCs w:val="20"/>
                <w:lang w:eastAsia="zh-CN"/>
              </w:rPr>
              <w:t>.</w:t>
            </w:r>
            <w:r w:rsidRPr="000328A2">
              <w:rPr>
                <w:rFonts w:ascii="Arial" w:hAnsi="Arial" w:cs="Arial"/>
                <w:sz w:val="20"/>
                <w:szCs w:val="20"/>
              </w:rPr>
              <w:t>543</w:t>
            </w:r>
            <w:r w:rsidR="000D2AA5" w:rsidRPr="000328A2">
              <w:rPr>
                <w:rFonts w:ascii="Arial" w:hAnsi="Arial" w:cs="Arial"/>
                <w:sz w:val="20"/>
                <w:szCs w:val="20"/>
              </w:rPr>
              <w:t>±0.00</w:t>
            </w:r>
            <w:r w:rsidRPr="000328A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637C64B3" w14:textId="36302402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6FE239AA" w14:textId="54CB1FE6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0F939F30" w14:textId="2D4EA5BE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3D39316E" w14:textId="562A26C5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2A1E3D4B" w14:textId="65222509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69F3AC59" w14:textId="4427C99E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456E92D5" w14:textId="3E03C674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31E11826" w14:textId="236832A3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6F6B5FF8" w14:textId="77777777" w:rsidR="00627363" w:rsidRDefault="00627363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5DF11967" w14:textId="0568635B" w:rsidR="00136675" w:rsidRDefault="00136675" w:rsidP="00334B43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2385F0AE" w14:textId="77777777" w:rsidR="00136675" w:rsidRPr="005A476B" w:rsidRDefault="00136675" w:rsidP="00A170E0">
      <w:pPr>
        <w:spacing w:before="100" w:beforeAutospacing="1" w:after="100" w:afterAutospacing="1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sectPr w:rsidR="00136675" w:rsidRPr="005A476B" w:rsidSect="00627363">
      <w:footerReference w:type="even" r:id="rId8"/>
      <w:pgSz w:w="12240" w:h="15840"/>
      <w:pgMar w:top="1417" w:right="146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5C29E" w14:textId="77777777" w:rsidR="005B0BE0" w:rsidRDefault="005B0BE0" w:rsidP="00DA339C">
      <w:r>
        <w:separator/>
      </w:r>
    </w:p>
  </w:endnote>
  <w:endnote w:type="continuationSeparator" w:id="0">
    <w:p w14:paraId="6B59BB8D" w14:textId="77777777" w:rsidR="005B0BE0" w:rsidRDefault="005B0BE0" w:rsidP="00DA3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B2987" w14:textId="77777777" w:rsidR="00323E8F" w:rsidRDefault="00323E8F" w:rsidP="002351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7B2988" w14:textId="77777777" w:rsidR="00323E8F" w:rsidRDefault="00323E8F" w:rsidP="008A70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E685D" w14:textId="77777777" w:rsidR="005B0BE0" w:rsidRDefault="005B0BE0" w:rsidP="00DA339C">
      <w:r>
        <w:separator/>
      </w:r>
    </w:p>
  </w:footnote>
  <w:footnote w:type="continuationSeparator" w:id="0">
    <w:p w14:paraId="2C8FAC87" w14:textId="77777777" w:rsidR="005B0BE0" w:rsidRDefault="005B0BE0" w:rsidP="00DA3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00000066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50371EE1"/>
    <w:multiLevelType w:val="hybridMultilevel"/>
    <w:tmpl w:val="2AE4B6B6"/>
    <w:lvl w:ilvl="0" w:tplc="F430A0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oNotTrackMov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f52aft4pfp52e5dv9v0p07fdser90wzpep&quot;&gt;ARTICLE LIBRARY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5&lt;/item&gt;&lt;item&gt;86&lt;/item&gt;&lt;item&gt;87&lt;/item&gt;&lt;item&gt;88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E81E52"/>
    <w:rsid w:val="0000043A"/>
    <w:rsid w:val="000049AD"/>
    <w:rsid w:val="000053C8"/>
    <w:rsid w:val="000106F6"/>
    <w:rsid w:val="0001136E"/>
    <w:rsid w:val="000131BC"/>
    <w:rsid w:val="00014AB9"/>
    <w:rsid w:val="00015A05"/>
    <w:rsid w:val="0001686B"/>
    <w:rsid w:val="00023E1F"/>
    <w:rsid w:val="00025377"/>
    <w:rsid w:val="00026446"/>
    <w:rsid w:val="00030426"/>
    <w:rsid w:val="00030FFD"/>
    <w:rsid w:val="00031704"/>
    <w:rsid w:val="000328A2"/>
    <w:rsid w:val="00033510"/>
    <w:rsid w:val="000357BA"/>
    <w:rsid w:val="00042A55"/>
    <w:rsid w:val="00043E7C"/>
    <w:rsid w:val="00045108"/>
    <w:rsid w:val="00050284"/>
    <w:rsid w:val="00053220"/>
    <w:rsid w:val="00053594"/>
    <w:rsid w:val="0005387C"/>
    <w:rsid w:val="00054E7E"/>
    <w:rsid w:val="000551C6"/>
    <w:rsid w:val="00061FED"/>
    <w:rsid w:val="000660A4"/>
    <w:rsid w:val="00066531"/>
    <w:rsid w:val="000672DC"/>
    <w:rsid w:val="000710B8"/>
    <w:rsid w:val="0007218D"/>
    <w:rsid w:val="00072999"/>
    <w:rsid w:val="00080F1B"/>
    <w:rsid w:val="00081C9A"/>
    <w:rsid w:val="000849E9"/>
    <w:rsid w:val="000851CC"/>
    <w:rsid w:val="00085331"/>
    <w:rsid w:val="00090BF5"/>
    <w:rsid w:val="0009256B"/>
    <w:rsid w:val="000926F7"/>
    <w:rsid w:val="00093A7E"/>
    <w:rsid w:val="000940C6"/>
    <w:rsid w:val="00094F42"/>
    <w:rsid w:val="00095421"/>
    <w:rsid w:val="00095889"/>
    <w:rsid w:val="00095C8A"/>
    <w:rsid w:val="000974A0"/>
    <w:rsid w:val="000A1838"/>
    <w:rsid w:val="000A1DAF"/>
    <w:rsid w:val="000A2840"/>
    <w:rsid w:val="000A41D0"/>
    <w:rsid w:val="000A4D17"/>
    <w:rsid w:val="000A594D"/>
    <w:rsid w:val="000B1060"/>
    <w:rsid w:val="000B24CC"/>
    <w:rsid w:val="000B284C"/>
    <w:rsid w:val="000B4406"/>
    <w:rsid w:val="000B52A6"/>
    <w:rsid w:val="000B7412"/>
    <w:rsid w:val="000C5786"/>
    <w:rsid w:val="000C60D4"/>
    <w:rsid w:val="000C73DD"/>
    <w:rsid w:val="000D09EF"/>
    <w:rsid w:val="000D2AA5"/>
    <w:rsid w:val="000D6125"/>
    <w:rsid w:val="000D7926"/>
    <w:rsid w:val="000D7D9B"/>
    <w:rsid w:val="000E01C2"/>
    <w:rsid w:val="000E118D"/>
    <w:rsid w:val="000E17D4"/>
    <w:rsid w:val="000E5750"/>
    <w:rsid w:val="000E598B"/>
    <w:rsid w:val="000F2191"/>
    <w:rsid w:val="000F5654"/>
    <w:rsid w:val="000F6BFF"/>
    <w:rsid w:val="00105434"/>
    <w:rsid w:val="001079EB"/>
    <w:rsid w:val="00110A8D"/>
    <w:rsid w:val="00113C27"/>
    <w:rsid w:val="00114C6D"/>
    <w:rsid w:val="001163DC"/>
    <w:rsid w:val="00116920"/>
    <w:rsid w:val="00117CF4"/>
    <w:rsid w:val="0012215D"/>
    <w:rsid w:val="00122CEA"/>
    <w:rsid w:val="00122EDE"/>
    <w:rsid w:val="00126E1C"/>
    <w:rsid w:val="00131679"/>
    <w:rsid w:val="00133E54"/>
    <w:rsid w:val="00134700"/>
    <w:rsid w:val="00134AF1"/>
    <w:rsid w:val="00136675"/>
    <w:rsid w:val="001374CB"/>
    <w:rsid w:val="00140638"/>
    <w:rsid w:val="00144FBC"/>
    <w:rsid w:val="00147FA3"/>
    <w:rsid w:val="00150260"/>
    <w:rsid w:val="001552D4"/>
    <w:rsid w:val="00156E94"/>
    <w:rsid w:val="00160219"/>
    <w:rsid w:val="00160BB0"/>
    <w:rsid w:val="00162B99"/>
    <w:rsid w:val="00166386"/>
    <w:rsid w:val="00166B67"/>
    <w:rsid w:val="0017038C"/>
    <w:rsid w:val="00173809"/>
    <w:rsid w:val="00174EF2"/>
    <w:rsid w:val="0017529A"/>
    <w:rsid w:val="00176A05"/>
    <w:rsid w:val="00176A46"/>
    <w:rsid w:val="00176EE4"/>
    <w:rsid w:val="00180851"/>
    <w:rsid w:val="00181D75"/>
    <w:rsid w:val="001826F5"/>
    <w:rsid w:val="0018310B"/>
    <w:rsid w:val="00185CB0"/>
    <w:rsid w:val="00186EDA"/>
    <w:rsid w:val="00187559"/>
    <w:rsid w:val="00191FD6"/>
    <w:rsid w:val="0019516C"/>
    <w:rsid w:val="00196072"/>
    <w:rsid w:val="001968E0"/>
    <w:rsid w:val="00197E26"/>
    <w:rsid w:val="001A2AC6"/>
    <w:rsid w:val="001A33D5"/>
    <w:rsid w:val="001A4D14"/>
    <w:rsid w:val="001B06D5"/>
    <w:rsid w:val="001B0CB1"/>
    <w:rsid w:val="001B104C"/>
    <w:rsid w:val="001B25C1"/>
    <w:rsid w:val="001B332E"/>
    <w:rsid w:val="001D15AF"/>
    <w:rsid w:val="001D299B"/>
    <w:rsid w:val="001D7A58"/>
    <w:rsid w:val="001E1F20"/>
    <w:rsid w:val="001E32EC"/>
    <w:rsid w:val="001E3605"/>
    <w:rsid w:val="001E5106"/>
    <w:rsid w:val="001E671D"/>
    <w:rsid w:val="001E698C"/>
    <w:rsid w:val="001E6F03"/>
    <w:rsid w:val="001F0612"/>
    <w:rsid w:val="001F0DF7"/>
    <w:rsid w:val="001F2514"/>
    <w:rsid w:val="001F48DD"/>
    <w:rsid w:val="002047F4"/>
    <w:rsid w:val="00210986"/>
    <w:rsid w:val="00214876"/>
    <w:rsid w:val="00214F39"/>
    <w:rsid w:val="00223233"/>
    <w:rsid w:val="0022385D"/>
    <w:rsid w:val="002259D3"/>
    <w:rsid w:val="00225ED0"/>
    <w:rsid w:val="00226FF1"/>
    <w:rsid w:val="0023119A"/>
    <w:rsid w:val="00231B38"/>
    <w:rsid w:val="002342F4"/>
    <w:rsid w:val="0023511B"/>
    <w:rsid w:val="00236D89"/>
    <w:rsid w:val="00236E3C"/>
    <w:rsid w:val="0023738E"/>
    <w:rsid w:val="00241196"/>
    <w:rsid w:val="002415A2"/>
    <w:rsid w:val="00244A97"/>
    <w:rsid w:val="00246474"/>
    <w:rsid w:val="002518F8"/>
    <w:rsid w:val="00252AB4"/>
    <w:rsid w:val="00253E6D"/>
    <w:rsid w:val="002548B6"/>
    <w:rsid w:val="00256BB3"/>
    <w:rsid w:val="00260492"/>
    <w:rsid w:val="002638D7"/>
    <w:rsid w:val="00264425"/>
    <w:rsid w:val="00264448"/>
    <w:rsid w:val="00266797"/>
    <w:rsid w:val="002672AB"/>
    <w:rsid w:val="00267AE7"/>
    <w:rsid w:val="002708B8"/>
    <w:rsid w:val="00271ED9"/>
    <w:rsid w:val="002725E5"/>
    <w:rsid w:val="00274613"/>
    <w:rsid w:val="00275268"/>
    <w:rsid w:val="0027773C"/>
    <w:rsid w:val="002907AE"/>
    <w:rsid w:val="00294E3F"/>
    <w:rsid w:val="002A03B9"/>
    <w:rsid w:val="002A0504"/>
    <w:rsid w:val="002A1C99"/>
    <w:rsid w:val="002A1FF4"/>
    <w:rsid w:val="002A32A2"/>
    <w:rsid w:val="002B4134"/>
    <w:rsid w:val="002B4F65"/>
    <w:rsid w:val="002C2240"/>
    <w:rsid w:val="002C4889"/>
    <w:rsid w:val="002C4B87"/>
    <w:rsid w:val="002C7060"/>
    <w:rsid w:val="002D11C9"/>
    <w:rsid w:val="002D1F60"/>
    <w:rsid w:val="002D335D"/>
    <w:rsid w:val="002D3473"/>
    <w:rsid w:val="002D364F"/>
    <w:rsid w:val="002D3AB6"/>
    <w:rsid w:val="002D4BB1"/>
    <w:rsid w:val="002D5298"/>
    <w:rsid w:val="002D5F06"/>
    <w:rsid w:val="002E0A07"/>
    <w:rsid w:val="002E18A3"/>
    <w:rsid w:val="002E1918"/>
    <w:rsid w:val="002E1AC3"/>
    <w:rsid w:val="002E5F4A"/>
    <w:rsid w:val="002E6007"/>
    <w:rsid w:val="002E7F8C"/>
    <w:rsid w:val="002F02AE"/>
    <w:rsid w:val="002F6E56"/>
    <w:rsid w:val="002F6F26"/>
    <w:rsid w:val="002F706F"/>
    <w:rsid w:val="002F7603"/>
    <w:rsid w:val="0030034D"/>
    <w:rsid w:val="003006CC"/>
    <w:rsid w:val="00300C1B"/>
    <w:rsid w:val="00301E93"/>
    <w:rsid w:val="003021EC"/>
    <w:rsid w:val="0031000C"/>
    <w:rsid w:val="003115CD"/>
    <w:rsid w:val="00312125"/>
    <w:rsid w:val="00312BF8"/>
    <w:rsid w:val="00313136"/>
    <w:rsid w:val="00314B63"/>
    <w:rsid w:val="0031525C"/>
    <w:rsid w:val="00323C42"/>
    <w:rsid w:val="00323E8F"/>
    <w:rsid w:val="00324C31"/>
    <w:rsid w:val="00325E15"/>
    <w:rsid w:val="003303F0"/>
    <w:rsid w:val="0033191D"/>
    <w:rsid w:val="00334B43"/>
    <w:rsid w:val="003356AE"/>
    <w:rsid w:val="003362B2"/>
    <w:rsid w:val="00342C17"/>
    <w:rsid w:val="00344418"/>
    <w:rsid w:val="003475EA"/>
    <w:rsid w:val="00347D8E"/>
    <w:rsid w:val="00347EA0"/>
    <w:rsid w:val="00351C72"/>
    <w:rsid w:val="00353745"/>
    <w:rsid w:val="00356550"/>
    <w:rsid w:val="00363F37"/>
    <w:rsid w:val="003674C4"/>
    <w:rsid w:val="003713C1"/>
    <w:rsid w:val="003715FF"/>
    <w:rsid w:val="00371722"/>
    <w:rsid w:val="00371971"/>
    <w:rsid w:val="003720D1"/>
    <w:rsid w:val="003726AC"/>
    <w:rsid w:val="00374987"/>
    <w:rsid w:val="00381C22"/>
    <w:rsid w:val="00382FC1"/>
    <w:rsid w:val="0038639C"/>
    <w:rsid w:val="003912F7"/>
    <w:rsid w:val="00391368"/>
    <w:rsid w:val="00391A71"/>
    <w:rsid w:val="00391BE8"/>
    <w:rsid w:val="00392C83"/>
    <w:rsid w:val="0039358A"/>
    <w:rsid w:val="00394742"/>
    <w:rsid w:val="003955ED"/>
    <w:rsid w:val="00395AAC"/>
    <w:rsid w:val="00397799"/>
    <w:rsid w:val="003A0077"/>
    <w:rsid w:val="003A0121"/>
    <w:rsid w:val="003A0711"/>
    <w:rsid w:val="003A1EE8"/>
    <w:rsid w:val="003A2A50"/>
    <w:rsid w:val="003A40F6"/>
    <w:rsid w:val="003A4690"/>
    <w:rsid w:val="003A643E"/>
    <w:rsid w:val="003A69FC"/>
    <w:rsid w:val="003B10F9"/>
    <w:rsid w:val="003B1549"/>
    <w:rsid w:val="003B2EF5"/>
    <w:rsid w:val="003B4B21"/>
    <w:rsid w:val="003C05D6"/>
    <w:rsid w:val="003C069E"/>
    <w:rsid w:val="003C3BCE"/>
    <w:rsid w:val="003C4D64"/>
    <w:rsid w:val="003C615A"/>
    <w:rsid w:val="003C66DE"/>
    <w:rsid w:val="003C73E3"/>
    <w:rsid w:val="003D048D"/>
    <w:rsid w:val="003D1567"/>
    <w:rsid w:val="003D24A1"/>
    <w:rsid w:val="003D33C5"/>
    <w:rsid w:val="003D4E7A"/>
    <w:rsid w:val="003E221A"/>
    <w:rsid w:val="003E530B"/>
    <w:rsid w:val="003E6676"/>
    <w:rsid w:val="003E7018"/>
    <w:rsid w:val="003E7C9D"/>
    <w:rsid w:val="003F0579"/>
    <w:rsid w:val="003F2003"/>
    <w:rsid w:val="003F28C1"/>
    <w:rsid w:val="003F2A9E"/>
    <w:rsid w:val="003F4836"/>
    <w:rsid w:val="003F4C45"/>
    <w:rsid w:val="00402D4F"/>
    <w:rsid w:val="004037D2"/>
    <w:rsid w:val="00406902"/>
    <w:rsid w:val="00410D41"/>
    <w:rsid w:val="0041234C"/>
    <w:rsid w:val="00415238"/>
    <w:rsid w:val="00415428"/>
    <w:rsid w:val="0041572D"/>
    <w:rsid w:val="00415FD2"/>
    <w:rsid w:val="004175CC"/>
    <w:rsid w:val="004201A9"/>
    <w:rsid w:val="00422233"/>
    <w:rsid w:val="00422AF8"/>
    <w:rsid w:val="004269E8"/>
    <w:rsid w:val="0043149B"/>
    <w:rsid w:val="00432DF7"/>
    <w:rsid w:val="00436206"/>
    <w:rsid w:val="004375B0"/>
    <w:rsid w:val="004456BD"/>
    <w:rsid w:val="00456CED"/>
    <w:rsid w:val="00463175"/>
    <w:rsid w:val="004678E4"/>
    <w:rsid w:val="004728F5"/>
    <w:rsid w:val="00474274"/>
    <w:rsid w:val="004742E4"/>
    <w:rsid w:val="00477644"/>
    <w:rsid w:val="00477878"/>
    <w:rsid w:val="00477FF9"/>
    <w:rsid w:val="004800C4"/>
    <w:rsid w:val="00481255"/>
    <w:rsid w:val="00481772"/>
    <w:rsid w:val="00482A98"/>
    <w:rsid w:val="00483AB3"/>
    <w:rsid w:val="00484288"/>
    <w:rsid w:val="004945AE"/>
    <w:rsid w:val="004945D5"/>
    <w:rsid w:val="00495E4E"/>
    <w:rsid w:val="00496F19"/>
    <w:rsid w:val="004A3DFB"/>
    <w:rsid w:val="004A76A5"/>
    <w:rsid w:val="004B0F46"/>
    <w:rsid w:val="004B1680"/>
    <w:rsid w:val="004B16D2"/>
    <w:rsid w:val="004B1C6B"/>
    <w:rsid w:val="004B229B"/>
    <w:rsid w:val="004B4062"/>
    <w:rsid w:val="004B66A8"/>
    <w:rsid w:val="004B6C76"/>
    <w:rsid w:val="004B7C39"/>
    <w:rsid w:val="004C3C7E"/>
    <w:rsid w:val="004C3EAF"/>
    <w:rsid w:val="004D00D6"/>
    <w:rsid w:val="004D1477"/>
    <w:rsid w:val="004D1CD2"/>
    <w:rsid w:val="004D20DD"/>
    <w:rsid w:val="004D46ED"/>
    <w:rsid w:val="004D54E9"/>
    <w:rsid w:val="004D7F2D"/>
    <w:rsid w:val="004E30E9"/>
    <w:rsid w:val="004E388E"/>
    <w:rsid w:val="004E3E05"/>
    <w:rsid w:val="004E4AA6"/>
    <w:rsid w:val="004E509A"/>
    <w:rsid w:val="004E57FD"/>
    <w:rsid w:val="004E73B0"/>
    <w:rsid w:val="004F0E75"/>
    <w:rsid w:val="004F49FC"/>
    <w:rsid w:val="004F4B90"/>
    <w:rsid w:val="004F56B4"/>
    <w:rsid w:val="004F6C53"/>
    <w:rsid w:val="005015F6"/>
    <w:rsid w:val="00505FF0"/>
    <w:rsid w:val="0050604A"/>
    <w:rsid w:val="00507B48"/>
    <w:rsid w:val="0051279B"/>
    <w:rsid w:val="00512AEE"/>
    <w:rsid w:val="005179A3"/>
    <w:rsid w:val="00520EF9"/>
    <w:rsid w:val="0052183C"/>
    <w:rsid w:val="00523FFD"/>
    <w:rsid w:val="005265ED"/>
    <w:rsid w:val="005304E2"/>
    <w:rsid w:val="00533F11"/>
    <w:rsid w:val="0053659E"/>
    <w:rsid w:val="00537A97"/>
    <w:rsid w:val="00540C41"/>
    <w:rsid w:val="00541214"/>
    <w:rsid w:val="005456AC"/>
    <w:rsid w:val="00546CA5"/>
    <w:rsid w:val="00547521"/>
    <w:rsid w:val="005479D9"/>
    <w:rsid w:val="00547AA0"/>
    <w:rsid w:val="00547D75"/>
    <w:rsid w:val="005507E9"/>
    <w:rsid w:val="00551431"/>
    <w:rsid w:val="00552686"/>
    <w:rsid w:val="00554AB0"/>
    <w:rsid w:val="005555F5"/>
    <w:rsid w:val="0056283E"/>
    <w:rsid w:val="0056452E"/>
    <w:rsid w:val="0056736E"/>
    <w:rsid w:val="00567AD7"/>
    <w:rsid w:val="00574349"/>
    <w:rsid w:val="005749D5"/>
    <w:rsid w:val="0058100D"/>
    <w:rsid w:val="005901B6"/>
    <w:rsid w:val="00592ADF"/>
    <w:rsid w:val="00592DD4"/>
    <w:rsid w:val="005952B9"/>
    <w:rsid w:val="005954D9"/>
    <w:rsid w:val="00595EC9"/>
    <w:rsid w:val="00596ADE"/>
    <w:rsid w:val="005972F6"/>
    <w:rsid w:val="005A0832"/>
    <w:rsid w:val="005A2FC6"/>
    <w:rsid w:val="005A476B"/>
    <w:rsid w:val="005A7631"/>
    <w:rsid w:val="005B0957"/>
    <w:rsid w:val="005B09CE"/>
    <w:rsid w:val="005B0BE0"/>
    <w:rsid w:val="005B2F07"/>
    <w:rsid w:val="005B6919"/>
    <w:rsid w:val="005B694E"/>
    <w:rsid w:val="005B72B8"/>
    <w:rsid w:val="005C1AC9"/>
    <w:rsid w:val="005C663A"/>
    <w:rsid w:val="005C7848"/>
    <w:rsid w:val="005C7C90"/>
    <w:rsid w:val="005D33EF"/>
    <w:rsid w:val="005D433F"/>
    <w:rsid w:val="005D773D"/>
    <w:rsid w:val="005E072C"/>
    <w:rsid w:val="005E1CAA"/>
    <w:rsid w:val="005E22C0"/>
    <w:rsid w:val="005E4788"/>
    <w:rsid w:val="005E7D51"/>
    <w:rsid w:val="005F3BE8"/>
    <w:rsid w:val="005F438D"/>
    <w:rsid w:val="005F57B1"/>
    <w:rsid w:val="005F6858"/>
    <w:rsid w:val="005F6E05"/>
    <w:rsid w:val="005F7366"/>
    <w:rsid w:val="00600C75"/>
    <w:rsid w:val="006100DE"/>
    <w:rsid w:val="006134DB"/>
    <w:rsid w:val="00614D9D"/>
    <w:rsid w:val="00617387"/>
    <w:rsid w:val="006255F3"/>
    <w:rsid w:val="006259CF"/>
    <w:rsid w:val="00627363"/>
    <w:rsid w:val="00632739"/>
    <w:rsid w:val="00633547"/>
    <w:rsid w:val="006339BB"/>
    <w:rsid w:val="00641DA8"/>
    <w:rsid w:val="00641E75"/>
    <w:rsid w:val="006421C4"/>
    <w:rsid w:val="00642E93"/>
    <w:rsid w:val="006431E5"/>
    <w:rsid w:val="0064437A"/>
    <w:rsid w:val="0064481F"/>
    <w:rsid w:val="00645266"/>
    <w:rsid w:val="00645B0F"/>
    <w:rsid w:val="00646213"/>
    <w:rsid w:val="00647329"/>
    <w:rsid w:val="00654D0C"/>
    <w:rsid w:val="0065706D"/>
    <w:rsid w:val="00661953"/>
    <w:rsid w:val="00664470"/>
    <w:rsid w:val="00666EC6"/>
    <w:rsid w:val="00667A88"/>
    <w:rsid w:val="0067012F"/>
    <w:rsid w:val="0067034A"/>
    <w:rsid w:val="00670E96"/>
    <w:rsid w:val="006722E3"/>
    <w:rsid w:val="00684EAF"/>
    <w:rsid w:val="006855EB"/>
    <w:rsid w:val="00685BC2"/>
    <w:rsid w:val="00690B79"/>
    <w:rsid w:val="00691903"/>
    <w:rsid w:val="006921E1"/>
    <w:rsid w:val="0069619C"/>
    <w:rsid w:val="00697024"/>
    <w:rsid w:val="006A4502"/>
    <w:rsid w:val="006A5113"/>
    <w:rsid w:val="006B008D"/>
    <w:rsid w:val="006B125A"/>
    <w:rsid w:val="006B2BFE"/>
    <w:rsid w:val="006B3C0D"/>
    <w:rsid w:val="006B479B"/>
    <w:rsid w:val="006B71DD"/>
    <w:rsid w:val="006C077B"/>
    <w:rsid w:val="006C241E"/>
    <w:rsid w:val="006C454A"/>
    <w:rsid w:val="006C4CC8"/>
    <w:rsid w:val="006C605A"/>
    <w:rsid w:val="006C6D5A"/>
    <w:rsid w:val="006D5EF0"/>
    <w:rsid w:val="006D76FF"/>
    <w:rsid w:val="006E19ED"/>
    <w:rsid w:val="006E4B81"/>
    <w:rsid w:val="006F3079"/>
    <w:rsid w:val="006F3ED6"/>
    <w:rsid w:val="006F685A"/>
    <w:rsid w:val="006F7241"/>
    <w:rsid w:val="00702C9B"/>
    <w:rsid w:val="00703EDB"/>
    <w:rsid w:val="00704A30"/>
    <w:rsid w:val="00705F48"/>
    <w:rsid w:val="007066B8"/>
    <w:rsid w:val="00707417"/>
    <w:rsid w:val="00710B95"/>
    <w:rsid w:val="007127C6"/>
    <w:rsid w:val="007132CD"/>
    <w:rsid w:val="00713E94"/>
    <w:rsid w:val="00715E91"/>
    <w:rsid w:val="00722442"/>
    <w:rsid w:val="00722F87"/>
    <w:rsid w:val="00723DBE"/>
    <w:rsid w:val="007243DB"/>
    <w:rsid w:val="00724968"/>
    <w:rsid w:val="00725C0F"/>
    <w:rsid w:val="0072677C"/>
    <w:rsid w:val="00731A1D"/>
    <w:rsid w:val="007372DA"/>
    <w:rsid w:val="0073769B"/>
    <w:rsid w:val="007400EA"/>
    <w:rsid w:val="00740275"/>
    <w:rsid w:val="007402DA"/>
    <w:rsid w:val="00740B7C"/>
    <w:rsid w:val="007413A0"/>
    <w:rsid w:val="00741F97"/>
    <w:rsid w:val="00742780"/>
    <w:rsid w:val="0074515D"/>
    <w:rsid w:val="00745179"/>
    <w:rsid w:val="00751665"/>
    <w:rsid w:val="00752842"/>
    <w:rsid w:val="00753071"/>
    <w:rsid w:val="0075699D"/>
    <w:rsid w:val="007610F9"/>
    <w:rsid w:val="00763F40"/>
    <w:rsid w:val="00766D00"/>
    <w:rsid w:val="007716C4"/>
    <w:rsid w:val="00772A8A"/>
    <w:rsid w:val="007738F9"/>
    <w:rsid w:val="0077776B"/>
    <w:rsid w:val="007804C9"/>
    <w:rsid w:val="00780D59"/>
    <w:rsid w:val="00786AAB"/>
    <w:rsid w:val="007947EB"/>
    <w:rsid w:val="00796FD5"/>
    <w:rsid w:val="00797EE2"/>
    <w:rsid w:val="007A0AC7"/>
    <w:rsid w:val="007A1BF0"/>
    <w:rsid w:val="007A24BE"/>
    <w:rsid w:val="007A2DAD"/>
    <w:rsid w:val="007A5081"/>
    <w:rsid w:val="007A5091"/>
    <w:rsid w:val="007A5EB1"/>
    <w:rsid w:val="007B21FC"/>
    <w:rsid w:val="007B27CA"/>
    <w:rsid w:val="007B65D6"/>
    <w:rsid w:val="007C0DA5"/>
    <w:rsid w:val="007C1960"/>
    <w:rsid w:val="007C3921"/>
    <w:rsid w:val="007C43E4"/>
    <w:rsid w:val="007C4701"/>
    <w:rsid w:val="007C554D"/>
    <w:rsid w:val="007D1207"/>
    <w:rsid w:val="007D384A"/>
    <w:rsid w:val="007D3E4A"/>
    <w:rsid w:val="007D6F91"/>
    <w:rsid w:val="007E2539"/>
    <w:rsid w:val="007E2809"/>
    <w:rsid w:val="007E3A20"/>
    <w:rsid w:val="007E3E88"/>
    <w:rsid w:val="007E42C7"/>
    <w:rsid w:val="007E780E"/>
    <w:rsid w:val="007F042E"/>
    <w:rsid w:val="007F25F0"/>
    <w:rsid w:val="007F270A"/>
    <w:rsid w:val="007F536D"/>
    <w:rsid w:val="00802373"/>
    <w:rsid w:val="00803207"/>
    <w:rsid w:val="00803ED1"/>
    <w:rsid w:val="00804784"/>
    <w:rsid w:val="00804DFC"/>
    <w:rsid w:val="0080570A"/>
    <w:rsid w:val="0080599D"/>
    <w:rsid w:val="00806EE7"/>
    <w:rsid w:val="00807036"/>
    <w:rsid w:val="00807357"/>
    <w:rsid w:val="00812662"/>
    <w:rsid w:val="008142AE"/>
    <w:rsid w:val="00814F79"/>
    <w:rsid w:val="0081690F"/>
    <w:rsid w:val="0081695B"/>
    <w:rsid w:val="0081712C"/>
    <w:rsid w:val="0081792B"/>
    <w:rsid w:val="008208F0"/>
    <w:rsid w:val="00823068"/>
    <w:rsid w:val="00823D5A"/>
    <w:rsid w:val="00824DE9"/>
    <w:rsid w:val="00825DC1"/>
    <w:rsid w:val="00830879"/>
    <w:rsid w:val="0083177B"/>
    <w:rsid w:val="00831DC0"/>
    <w:rsid w:val="00833490"/>
    <w:rsid w:val="008337B1"/>
    <w:rsid w:val="00841258"/>
    <w:rsid w:val="00841290"/>
    <w:rsid w:val="008414E4"/>
    <w:rsid w:val="008479E3"/>
    <w:rsid w:val="00850B40"/>
    <w:rsid w:val="0085412A"/>
    <w:rsid w:val="0085443A"/>
    <w:rsid w:val="008556AD"/>
    <w:rsid w:val="00855E7E"/>
    <w:rsid w:val="00856886"/>
    <w:rsid w:val="00861506"/>
    <w:rsid w:val="0086533E"/>
    <w:rsid w:val="0086546A"/>
    <w:rsid w:val="00866973"/>
    <w:rsid w:val="0086758A"/>
    <w:rsid w:val="00867629"/>
    <w:rsid w:val="00873FB2"/>
    <w:rsid w:val="00877146"/>
    <w:rsid w:val="0088300F"/>
    <w:rsid w:val="008830EC"/>
    <w:rsid w:val="00886211"/>
    <w:rsid w:val="008902E5"/>
    <w:rsid w:val="00890974"/>
    <w:rsid w:val="00891826"/>
    <w:rsid w:val="008926B8"/>
    <w:rsid w:val="008948CE"/>
    <w:rsid w:val="008A1A3C"/>
    <w:rsid w:val="008A3BD9"/>
    <w:rsid w:val="008A4561"/>
    <w:rsid w:val="008A70A7"/>
    <w:rsid w:val="008B33F9"/>
    <w:rsid w:val="008B4091"/>
    <w:rsid w:val="008B54C0"/>
    <w:rsid w:val="008C0F79"/>
    <w:rsid w:val="008C1E61"/>
    <w:rsid w:val="008C2BE8"/>
    <w:rsid w:val="008C4EAF"/>
    <w:rsid w:val="008D0022"/>
    <w:rsid w:val="008D027C"/>
    <w:rsid w:val="008D0CB3"/>
    <w:rsid w:val="008D4CBC"/>
    <w:rsid w:val="008D5AAD"/>
    <w:rsid w:val="008D6763"/>
    <w:rsid w:val="008E3BDC"/>
    <w:rsid w:val="008F0189"/>
    <w:rsid w:val="008F2BE0"/>
    <w:rsid w:val="0090150A"/>
    <w:rsid w:val="00902B41"/>
    <w:rsid w:val="0090342A"/>
    <w:rsid w:val="00904319"/>
    <w:rsid w:val="00905DB3"/>
    <w:rsid w:val="009064E9"/>
    <w:rsid w:val="00906B8B"/>
    <w:rsid w:val="00911782"/>
    <w:rsid w:val="00912FA1"/>
    <w:rsid w:val="00913B45"/>
    <w:rsid w:val="00922872"/>
    <w:rsid w:val="00923224"/>
    <w:rsid w:val="0092411E"/>
    <w:rsid w:val="00926110"/>
    <w:rsid w:val="009262B2"/>
    <w:rsid w:val="00926835"/>
    <w:rsid w:val="009300D2"/>
    <w:rsid w:val="00932E41"/>
    <w:rsid w:val="00934CC8"/>
    <w:rsid w:val="00935315"/>
    <w:rsid w:val="00936206"/>
    <w:rsid w:val="00937409"/>
    <w:rsid w:val="00941B01"/>
    <w:rsid w:val="00941F9D"/>
    <w:rsid w:val="009446BE"/>
    <w:rsid w:val="0094557B"/>
    <w:rsid w:val="0094674B"/>
    <w:rsid w:val="00946A48"/>
    <w:rsid w:val="00951401"/>
    <w:rsid w:val="00953388"/>
    <w:rsid w:val="00953810"/>
    <w:rsid w:val="00954A09"/>
    <w:rsid w:val="0095716D"/>
    <w:rsid w:val="00957D04"/>
    <w:rsid w:val="009612E2"/>
    <w:rsid w:val="0096198E"/>
    <w:rsid w:val="00962090"/>
    <w:rsid w:val="00965589"/>
    <w:rsid w:val="00965756"/>
    <w:rsid w:val="00965D86"/>
    <w:rsid w:val="00966355"/>
    <w:rsid w:val="00966CAE"/>
    <w:rsid w:val="00967C0A"/>
    <w:rsid w:val="00970A14"/>
    <w:rsid w:val="009744CF"/>
    <w:rsid w:val="0097606C"/>
    <w:rsid w:val="00980168"/>
    <w:rsid w:val="00983BAC"/>
    <w:rsid w:val="009840A7"/>
    <w:rsid w:val="00985483"/>
    <w:rsid w:val="0098605D"/>
    <w:rsid w:val="00986DC2"/>
    <w:rsid w:val="009925E8"/>
    <w:rsid w:val="00992914"/>
    <w:rsid w:val="0099575E"/>
    <w:rsid w:val="009A0186"/>
    <w:rsid w:val="009A0B26"/>
    <w:rsid w:val="009A163C"/>
    <w:rsid w:val="009A2365"/>
    <w:rsid w:val="009A3711"/>
    <w:rsid w:val="009A425B"/>
    <w:rsid w:val="009A69FB"/>
    <w:rsid w:val="009A747D"/>
    <w:rsid w:val="009B4F6E"/>
    <w:rsid w:val="009B7333"/>
    <w:rsid w:val="009C6519"/>
    <w:rsid w:val="009C7368"/>
    <w:rsid w:val="009C7F8F"/>
    <w:rsid w:val="009D0822"/>
    <w:rsid w:val="009D2385"/>
    <w:rsid w:val="009D23F3"/>
    <w:rsid w:val="009D2CD2"/>
    <w:rsid w:val="009D62BB"/>
    <w:rsid w:val="009E0715"/>
    <w:rsid w:val="009E33E1"/>
    <w:rsid w:val="009E78E3"/>
    <w:rsid w:val="009F0340"/>
    <w:rsid w:val="009F10D4"/>
    <w:rsid w:val="009F3FF0"/>
    <w:rsid w:val="009F7372"/>
    <w:rsid w:val="009F79C6"/>
    <w:rsid w:val="009F7ED2"/>
    <w:rsid w:val="00A029C2"/>
    <w:rsid w:val="00A03356"/>
    <w:rsid w:val="00A074B3"/>
    <w:rsid w:val="00A11DA2"/>
    <w:rsid w:val="00A128B5"/>
    <w:rsid w:val="00A13355"/>
    <w:rsid w:val="00A133C9"/>
    <w:rsid w:val="00A14633"/>
    <w:rsid w:val="00A16739"/>
    <w:rsid w:val="00A16807"/>
    <w:rsid w:val="00A170E0"/>
    <w:rsid w:val="00A215D8"/>
    <w:rsid w:val="00A22B61"/>
    <w:rsid w:val="00A23FE7"/>
    <w:rsid w:val="00A25CBA"/>
    <w:rsid w:val="00A26DB9"/>
    <w:rsid w:val="00A27D63"/>
    <w:rsid w:val="00A339B7"/>
    <w:rsid w:val="00A3452A"/>
    <w:rsid w:val="00A34C18"/>
    <w:rsid w:val="00A36AFE"/>
    <w:rsid w:val="00A36E45"/>
    <w:rsid w:val="00A419EF"/>
    <w:rsid w:val="00A5158E"/>
    <w:rsid w:val="00A54B61"/>
    <w:rsid w:val="00A54B9A"/>
    <w:rsid w:val="00A56F68"/>
    <w:rsid w:val="00A57A37"/>
    <w:rsid w:val="00A6125F"/>
    <w:rsid w:val="00A65A40"/>
    <w:rsid w:val="00A70EA9"/>
    <w:rsid w:val="00A71B2B"/>
    <w:rsid w:val="00A7263B"/>
    <w:rsid w:val="00A75FBE"/>
    <w:rsid w:val="00A761AD"/>
    <w:rsid w:val="00A817DF"/>
    <w:rsid w:val="00A832DD"/>
    <w:rsid w:val="00A84836"/>
    <w:rsid w:val="00A85074"/>
    <w:rsid w:val="00A86B15"/>
    <w:rsid w:val="00A93199"/>
    <w:rsid w:val="00A933FA"/>
    <w:rsid w:val="00A9340F"/>
    <w:rsid w:val="00A93F03"/>
    <w:rsid w:val="00A97594"/>
    <w:rsid w:val="00AA12C9"/>
    <w:rsid w:val="00AA1744"/>
    <w:rsid w:val="00AA1CF0"/>
    <w:rsid w:val="00AA635E"/>
    <w:rsid w:val="00AA69C7"/>
    <w:rsid w:val="00AA6C40"/>
    <w:rsid w:val="00AB1C65"/>
    <w:rsid w:val="00AB22A4"/>
    <w:rsid w:val="00AB3C6F"/>
    <w:rsid w:val="00AB60D7"/>
    <w:rsid w:val="00AC2305"/>
    <w:rsid w:val="00AC29E6"/>
    <w:rsid w:val="00AC5389"/>
    <w:rsid w:val="00AC5F29"/>
    <w:rsid w:val="00AC6351"/>
    <w:rsid w:val="00AC71CE"/>
    <w:rsid w:val="00AD096B"/>
    <w:rsid w:val="00AD1670"/>
    <w:rsid w:val="00AD20F2"/>
    <w:rsid w:val="00AD4F83"/>
    <w:rsid w:val="00AE05CB"/>
    <w:rsid w:val="00AE2097"/>
    <w:rsid w:val="00AE257E"/>
    <w:rsid w:val="00AE49BC"/>
    <w:rsid w:val="00AE4E44"/>
    <w:rsid w:val="00AF14F3"/>
    <w:rsid w:val="00AF18B6"/>
    <w:rsid w:val="00AF2022"/>
    <w:rsid w:val="00B00AC0"/>
    <w:rsid w:val="00B01A63"/>
    <w:rsid w:val="00B0447E"/>
    <w:rsid w:val="00B06DE9"/>
    <w:rsid w:val="00B1090B"/>
    <w:rsid w:val="00B12434"/>
    <w:rsid w:val="00B14EC3"/>
    <w:rsid w:val="00B15FBE"/>
    <w:rsid w:val="00B16322"/>
    <w:rsid w:val="00B17878"/>
    <w:rsid w:val="00B2224F"/>
    <w:rsid w:val="00B23208"/>
    <w:rsid w:val="00B234C8"/>
    <w:rsid w:val="00B241A4"/>
    <w:rsid w:val="00B25F32"/>
    <w:rsid w:val="00B27F1F"/>
    <w:rsid w:val="00B30999"/>
    <w:rsid w:val="00B30A15"/>
    <w:rsid w:val="00B33017"/>
    <w:rsid w:val="00B33A5B"/>
    <w:rsid w:val="00B342BA"/>
    <w:rsid w:val="00B35142"/>
    <w:rsid w:val="00B36BCD"/>
    <w:rsid w:val="00B42255"/>
    <w:rsid w:val="00B453E5"/>
    <w:rsid w:val="00B45407"/>
    <w:rsid w:val="00B5306B"/>
    <w:rsid w:val="00B5510F"/>
    <w:rsid w:val="00B57CA2"/>
    <w:rsid w:val="00B57D46"/>
    <w:rsid w:val="00B61AED"/>
    <w:rsid w:val="00B620D3"/>
    <w:rsid w:val="00B640D9"/>
    <w:rsid w:val="00B65CEE"/>
    <w:rsid w:val="00B65DC7"/>
    <w:rsid w:val="00B66B91"/>
    <w:rsid w:val="00B807FD"/>
    <w:rsid w:val="00B80CD6"/>
    <w:rsid w:val="00B872A6"/>
    <w:rsid w:val="00B92698"/>
    <w:rsid w:val="00B93455"/>
    <w:rsid w:val="00B93C85"/>
    <w:rsid w:val="00B9728D"/>
    <w:rsid w:val="00BA1490"/>
    <w:rsid w:val="00BA17AA"/>
    <w:rsid w:val="00BA1D58"/>
    <w:rsid w:val="00BA1D96"/>
    <w:rsid w:val="00BA5DF3"/>
    <w:rsid w:val="00BA6A9D"/>
    <w:rsid w:val="00BA7E71"/>
    <w:rsid w:val="00BB091E"/>
    <w:rsid w:val="00BB35B9"/>
    <w:rsid w:val="00BB3A42"/>
    <w:rsid w:val="00BB5F3C"/>
    <w:rsid w:val="00BC0B73"/>
    <w:rsid w:val="00BC17ED"/>
    <w:rsid w:val="00BC1D9C"/>
    <w:rsid w:val="00BC64E5"/>
    <w:rsid w:val="00BD2C31"/>
    <w:rsid w:val="00BD4838"/>
    <w:rsid w:val="00BD4FBB"/>
    <w:rsid w:val="00BD6A31"/>
    <w:rsid w:val="00BE1C29"/>
    <w:rsid w:val="00BE1C83"/>
    <w:rsid w:val="00BE26A1"/>
    <w:rsid w:val="00BE419A"/>
    <w:rsid w:val="00BE47B3"/>
    <w:rsid w:val="00BE5E40"/>
    <w:rsid w:val="00BE6E13"/>
    <w:rsid w:val="00BF0238"/>
    <w:rsid w:val="00BF05C3"/>
    <w:rsid w:val="00BF4359"/>
    <w:rsid w:val="00BF4752"/>
    <w:rsid w:val="00BF78F8"/>
    <w:rsid w:val="00BF7A83"/>
    <w:rsid w:val="00C00058"/>
    <w:rsid w:val="00C004F9"/>
    <w:rsid w:val="00C031FE"/>
    <w:rsid w:val="00C05ECA"/>
    <w:rsid w:val="00C10286"/>
    <w:rsid w:val="00C109A2"/>
    <w:rsid w:val="00C1675A"/>
    <w:rsid w:val="00C16F5E"/>
    <w:rsid w:val="00C20C71"/>
    <w:rsid w:val="00C22523"/>
    <w:rsid w:val="00C23DE3"/>
    <w:rsid w:val="00C27CB3"/>
    <w:rsid w:val="00C3058E"/>
    <w:rsid w:val="00C305B1"/>
    <w:rsid w:val="00C30BBC"/>
    <w:rsid w:val="00C32E89"/>
    <w:rsid w:val="00C351FB"/>
    <w:rsid w:val="00C35B5C"/>
    <w:rsid w:val="00C3635A"/>
    <w:rsid w:val="00C41ADB"/>
    <w:rsid w:val="00C42669"/>
    <w:rsid w:val="00C43ECD"/>
    <w:rsid w:val="00C442D4"/>
    <w:rsid w:val="00C51016"/>
    <w:rsid w:val="00C52E82"/>
    <w:rsid w:val="00C54254"/>
    <w:rsid w:val="00C61327"/>
    <w:rsid w:val="00C65B0A"/>
    <w:rsid w:val="00C65B50"/>
    <w:rsid w:val="00C67859"/>
    <w:rsid w:val="00C70882"/>
    <w:rsid w:val="00C72385"/>
    <w:rsid w:val="00C72510"/>
    <w:rsid w:val="00C73750"/>
    <w:rsid w:val="00C73924"/>
    <w:rsid w:val="00C80964"/>
    <w:rsid w:val="00C8393F"/>
    <w:rsid w:val="00C87C50"/>
    <w:rsid w:val="00C909A5"/>
    <w:rsid w:val="00C92E0D"/>
    <w:rsid w:val="00CA7E6F"/>
    <w:rsid w:val="00CB314E"/>
    <w:rsid w:val="00CB4335"/>
    <w:rsid w:val="00CB7B94"/>
    <w:rsid w:val="00CC076E"/>
    <w:rsid w:val="00CC0F3E"/>
    <w:rsid w:val="00CC21B7"/>
    <w:rsid w:val="00CC26A9"/>
    <w:rsid w:val="00CC2870"/>
    <w:rsid w:val="00CC3DC0"/>
    <w:rsid w:val="00CC444E"/>
    <w:rsid w:val="00CC5F35"/>
    <w:rsid w:val="00CC67C4"/>
    <w:rsid w:val="00CD3FD0"/>
    <w:rsid w:val="00CD57B3"/>
    <w:rsid w:val="00CD61B9"/>
    <w:rsid w:val="00CE75E3"/>
    <w:rsid w:val="00CE769F"/>
    <w:rsid w:val="00CE7FD0"/>
    <w:rsid w:val="00CF1175"/>
    <w:rsid w:val="00CF1417"/>
    <w:rsid w:val="00CF2570"/>
    <w:rsid w:val="00CF2FF7"/>
    <w:rsid w:val="00CF36D2"/>
    <w:rsid w:val="00CF605B"/>
    <w:rsid w:val="00CF64E2"/>
    <w:rsid w:val="00CF666A"/>
    <w:rsid w:val="00CF7AEE"/>
    <w:rsid w:val="00D00A3C"/>
    <w:rsid w:val="00D035A4"/>
    <w:rsid w:val="00D04373"/>
    <w:rsid w:val="00D04E69"/>
    <w:rsid w:val="00D051D6"/>
    <w:rsid w:val="00D052E0"/>
    <w:rsid w:val="00D06575"/>
    <w:rsid w:val="00D079E7"/>
    <w:rsid w:val="00D10220"/>
    <w:rsid w:val="00D133DD"/>
    <w:rsid w:val="00D177D4"/>
    <w:rsid w:val="00D23746"/>
    <w:rsid w:val="00D2445D"/>
    <w:rsid w:val="00D249AB"/>
    <w:rsid w:val="00D24C73"/>
    <w:rsid w:val="00D31FBD"/>
    <w:rsid w:val="00D34373"/>
    <w:rsid w:val="00D3562E"/>
    <w:rsid w:val="00D356A9"/>
    <w:rsid w:val="00D36923"/>
    <w:rsid w:val="00D36E63"/>
    <w:rsid w:val="00D371A1"/>
    <w:rsid w:val="00D374A9"/>
    <w:rsid w:val="00D4052B"/>
    <w:rsid w:val="00D4368B"/>
    <w:rsid w:val="00D44397"/>
    <w:rsid w:val="00D44CB8"/>
    <w:rsid w:val="00D451DA"/>
    <w:rsid w:val="00D46986"/>
    <w:rsid w:val="00D46ABE"/>
    <w:rsid w:val="00D511E6"/>
    <w:rsid w:val="00D61C39"/>
    <w:rsid w:val="00D62C56"/>
    <w:rsid w:val="00D65E4D"/>
    <w:rsid w:val="00D66A10"/>
    <w:rsid w:val="00D66B02"/>
    <w:rsid w:val="00D679AC"/>
    <w:rsid w:val="00D70100"/>
    <w:rsid w:val="00D71619"/>
    <w:rsid w:val="00D72CEA"/>
    <w:rsid w:val="00D735C1"/>
    <w:rsid w:val="00D76CC6"/>
    <w:rsid w:val="00D831FB"/>
    <w:rsid w:val="00D83F7D"/>
    <w:rsid w:val="00D86D82"/>
    <w:rsid w:val="00D87043"/>
    <w:rsid w:val="00D87B37"/>
    <w:rsid w:val="00D92532"/>
    <w:rsid w:val="00D95378"/>
    <w:rsid w:val="00D97E49"/>
    <w:rsid w:val="00DA1F17"/>
    <w:rsid w:val="00DA339C"/>
    <w:rsid w:val="00DA3437"/>
    <w:rsid w:val="00DA4D99"/>
    <w:rsid w:val="00DA5D38"/>
    <w:rsid w:val="00DA6459"/>
    <w:rsid w:val="00DA658A"/>
    <w:rsid w:val="00DA6727"/>
    <w:rsid w:val="00DA7900"/>
    <w:rsid w:val="00DB02A5"/>
    <w:rsid w:val="00DB14C2"/>
    <w:rsid w:val="00DB1F4F"/>
    <w:rsid w:val="00DB7BFA"/>
    <w:rsid w:val="00DC352E"/>
    <w:rsid w:val="00DC4885"/>
    <w:rsid w:val="00DC5A6C"/>
    <w:rsid w:val="00DC5F45"/>
    <w:rsid w:val="00DC6830"/>
    <w:rsid w:val="00DC74B1"/>
    <w:rsid w:val="00DD248D"/>
    <w:rsid w:val="00DD2B5E"/>
    <w:rsid w:val="00DE0236"/>
    <w:rsid w:val="00DE13F8"/>
    <w:rsid w:val="00DE404A"/>
    <w:rsid w:val="00DE74C6"/>
    <w:rsid w:val="00DF0476"/>
    <w:rsid w:val="00DF4481"/>
    <w:rsid w:val="00DF56FA"/>
    <w:rsid w:val="00DF6066"/>
    <w:rsid w:val="00DF6839"/>
    <w:rsid w:val="00DF71A7"/>
    <w:rsid w:val="00DF739F"/>
    <w:rsid w:val="00E0029A"/>
    <w:rsid w:val="00E00E17"/>
    <w:rsid w:val="00E0201D"/>
    <w:rsid w:val="00E0256C"/>
    <w:rsid w:val="00E026B8"/>
    <w:rsid w:val="00E032BD"/>
    <w:rsid w:val="00E04155"/>
    <w:rsid w:val="00E05562"/>
    <w:rsid w:val="00E06C3D"/>
    <w:rsid w:val="00E0724A"/>
    <w:rsid w:val="00E0796D"/>
    <w:rsid w:val="00E12839"/>
    <w:rsid w:val="00E12BA5"/>
    <w:rsid w:val="00E14103"/>
    <w:rsid w:val="00E15318"/>
    <w:rsid w:val="00E177A3"/>
    <w:rsid w:val="00E2109A"/>
    <w:rsid w:val="00E21C89"/>
    <w:rsid w:val="00E23A16"/>
    <w:rsid w:val="00E24235"/>
    <w:rsid w:val="00E2680D"/>
    <w:rsid w:val="00E26EEC"/>
    <w:rsid w:val="00E27A32"/>
    <w:rsid w:val="00E30043"/>
    <w:rsid w:val="00E302FF"/>
    <w:rsid w:val="00E34030"/>
    <w:rsid w:val="00E36461"/>
    <w:rsid w:val="00E36E5F"/>
    <w:rsid w:val="00E37CC4"/>
    <w:rsid w:val="00E456FF"/>
    <w:rsid w:val="00E474F0"/>
    <w:rsid w:val="00E47749"/>
    <w:rsid w:val="00E4784C"/>
    <w:rsid w:val="00E524E4"/>
    <w:rsid w:val="00E542EA"/>
    <w:rsid w:val="00E54DC2"/>
    <w:rsid w:val="00E55E6A"/>
    <w:rsid w:val="00E60DA5"/>
    <w:rsid w:val="00E61A42"/>
    <w:rsid w:val="00E6569D"/>
    <w:rsid w:val="00E65EC6"/>
    <w:rsid w:val="00E67D15"/>
    <w:rsid w:val="00E7249A"/>
    <w:rsid w:val="00E729CA"/>
    <w:rsid w:val="00E7398B"/>
    <w:rsid w:val="00E73D0A"/>
    <w:rsid w:val="00E75253"/>
    <w:rsid w:val="00E757D6"/>
    <w:rsid w:val="00E762AC"/>
    <w:rsid w:val="00E77271"/>
    <w:rsid w:val="00E80967"/>
    <w:rsid w:val="00E81E52"/>
    <w:rsid w:val="00E839A9"/>
    <w:rsid w:val="00E8440B"/>
    <w:rsid w:val="00E84BB5"/>
    <w:rsid w:val="00E84E49"/>
    <w:rsid w:val="00E875F1"/>
    <w:rsid w:val="00E92B0A"/>
    <w:rsid w:val="00E9466B"/>
    <w:rsid w:val="00E952E0"/>
    <w:rsid w:val="00EA204C"/>
    <w:rsid w:val="00EA297F"/>
    <w:rsid w:val="00EA37E2"/>
    <w:rsid w:val="00EA4A3E"/>
    <w:rsid w:val="00EA521C"/>
    <w:rsid w:val="00EA55F5"/>
    <w:rsid w:val="00EA6EB3"/>
    <w:rsid w:val="00EB1DE9"/>
    <w:rsid w:val="00EB2AF8"/>
    <w:rsid w:val="00EC2689"/>
    <w:rsid w:val="00EC3BAC"/>
    <w:rsid w:val="00ED0884"/>
    <w:rsid w:val="00ED14D6"/>
    <w:rsid w:val="00ED2F16"/>
    <w:rsid w:val="00ED35E4"/>
    <w:rsid w:val="00EE0AC6"/>
    <w:rsid w:val="00EE2552"/>
    <w:rsid w:val="00EE3B4F"/>
    <w:rsid w:val="00EE5041"/>
    <w:rsid w:val="00EE5B49"/>
    <w:rsid w:val="00EF0242"/>
    <w:rsid w:val="00EF085A"/>
    <w:rsid w:val="00F015EB"/>
    <w:rsid w:val="00F02321"/>
    <w:rsid w:val="00F02831"/>
    <w:rsid w:val="00F043C5"/>
    <w:rsid w:val="00F059AF"/>
    <w:rsid w:val="00F11285"/>
    <w:rsid w:val="00F12374"/>
    <w:rsid w:val="00F12ADB"/>
    <w:rsid w:val="00F12C3B"/>
    <w:rsid w:val="00F138BE"/>
    <w:rsid w:val="00F13D26"/>
    <w:rsid w:val="00F1758B"/>
    <w:rsid w:val="00F23302"/>
    <w:rsid w:val="00F23BFF"/>
    <w:rsid w:val="00F263AB"/>
    <w:rsid w:val="00F27729"/>
    <w:rsid w:val="00F306A0"/>
    <w:rsid w:val="00F31215"/>
    <w:rsid w:val="00F341E1"/>
    <w:rsid w:val="00F43991"/>
    <w:rsid w:val="00F43C18"/>
    <w:rsid w:val="00F44724"/>
    <w:rsid w:val="00F46750"/>
    <w:rsid w:val="00F47C2F"/>
    <w:rsid w:val="00F5116F"/>
    <w:rsid w:val="00F5259B"/>
    <w:rsid w:val="00F537C5"/>
    <w:rsid w:val="00F5406B"/>
    <w:rsid w:val="00F64E84"/>
    <w:rsid w:val="00F66ABD"/>
    <w:rsid w:val="00F67AAC"/>
    <w:rsid w:val="00F712EC"/>
    <w:rsid w:val="00F729F2"/>
    <w:rsid w:val="00F74902"/>
    <w:rsid w:val="00F7496B"/>
    <w:rsid w:val="00F75490"/>
    <w:rsid w:val="00F76873"/>
    <w:rsid w:val="00F80062"/>
    <w:rsid w:val="00F82848"/>
    <w:rsid w:val="00F94831"/>
    <w:rsid w:val="00F94895"/>
    <w:rsid w:val="00F96B05"/>
    <w:rsid w:val="00FA1CE8"/>
    <w:rsid w:val="00FA53F2"/>
    <w:rsid w:val="00FA689D"/>
    <w:rsid w:val="00FB4E41"/>
    <w:rsid w:val="00FB66C5"/>
    <w:rsid w:val="00FB7075"/>
    <w:rsid w:val="00FC2440"/>
    <w:rsid w:val="00FC3C9C"/>
    <w:rsid w:val="00FC41D6"/>
    <w:rsid w:val="00FC6603"/>
    <w:rsid w:val="00FC6FF7"/>
    <w:rsid w:val="00FD3475"/>
    <w:rsid w:val="00FD3E5E"/>
    <w:rsid w:val="00FD68B2"/>
    <w:rsid w:val="00FD7E3C"/>
    <w:rsid w:val="00FE0ED4"/>
    <w:rsid w:val="00FE187E"/>
    <w:rsid w:val="00FE22EA"/>
    <w:rsid w:val="00FF055E"/>
    <w:rsid w:val="00FF0FFD"/>
    <w:rsid w:val="00FF1475"/>
    <w:rsid w:val="00FF3506"/>
    <w:rsid w:val="00FF75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2925"/>
  <w15:docId w15:val="{0168474F-2DFD-4880-BC7F-9E2BAF27A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2">
    <w:name w:val="A2"/>
    <w:uiPriority w:val="99"/>
    <w:rsid w:val="003D1567"/>
    <w:rPr>
      <w:rFonts w:cs="Times"/>
      <w:color w:val="000000"/>
      <w:sz w:val="12"/>
      <w:szCs w:val="12"/>
    </w:rPr>
  </w:style>
  <w:style w:type="paragraph" w:customStyle="1" w:styleId="Default">
    <w:name w:val="Default"/>
    <w:rsid w:val="003D1567"/>
    <w:pPr>
      <w:widowControl w:val="0"/>
      <w:autoSpaceDE w:val="0"/>
      <w:autoSpaceDN w:val="0"/>
      <w:adjustRightInd w:val="0"/>
    </w:pPr>
    <w:rPr>
      <w:rFonts w:ascii="Diverda Sans Com Light" w:hAnsi="Diverda Sans Com Light" w:cs="Diverda Sans Com Light"/>
      <w:color w:val="000000"/>
      <w:lang w:val="es-ES"/>
    </w:rPr>
  </w:style>
  <w:style w:type="character" w:styleId="Hyperlink">
    <w:name w:val="Hyperlink"/>
    <w:uiPriority w:val="99"/>
    <w:unhideWhenUsed/>
    <w:rsid w:val="003D156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3D1567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9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9EB"/>
    <w:rPr>
      <w:rFonts w:ascii="Lucida Grande" w:hAnsi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4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A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AF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8A1A3C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8A1A3C"/>
    <w:rPr>
      <w:rFonts w:ascii="Cambria" w:hAnsi="Cambria"/>
      <w:lang w:val="es-ES"/>
    </w:rPr>
  </w:style>
  <w:style w:type="paragraph" w:styleId="Revision">
    <w:name w:val="Revision"/>
    <w:hidden/>
    <w:uiPriority w:val="99"/>
    <w:semiHidden/>
    <w:rsid w:val="002415A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339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39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339C"/>
  </w:style>
  <w:style w:type="paragraph" w:styleId="ListParagraph">
    <w:name w:val="List Paragraph"/>
    <w:basedOn w:val="Normal"/>
    <w:uiPriority w:val="34"/>
    <w:qFormat/>
    <w:rsid w:val="0023511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511B"/>
  </w:style>
  <w:style w:type="paragraph" w:styleId="Header">
    <w:name w:val="header"/>
    <w:basedOn w:val="Normal"/>
    <w:link w:val="HeaderChar"/>
    <w:uiPriority w:val="99"/>
    <w:unhideWhenUsed/>
    <w:rsid w:val="00C031F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1FE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2306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unhideWhenUsed/>
    <w:rsid w:val="00335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356A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Normal"/>
    <w:uiPriority w:val="40"/>
    <w:qFormat/>
    <w:rsid w:val="00BB35B9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B35B9"/>
    <w:rPr>
      <w:rFonts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35B9"/>
    <w:rPr>
      <w:rFonts w:cs="Times New Roman"/>
      <w:sz w:val="20"/>
      <w:szCs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BB35B9"/>
    <w:rPr>
      <w:i/>
      <w:iCs/>
    </w:rPr>
  </w:style>
  <w:style w:type="table" w:styleId="LightShading-Accent1">
    <w:name w:val="Light Shading Accent 1"/>
    <w:basedOn w:val="TableNormal"/>
    <w:uiPriority w:val="60"/>
    <w:rsid w:val="00BB35B9"/>
    <w:rPr>
      <w:color w:val="365F91" w:themeColor="accen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4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3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E4EEA9-8D97-432B-9D58-731EA9914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if</cp:lastModifiedBy>
  <cp:revision>104</cp:revision>
  <cp:lastPrinted>2016-03-16T16:02:00Z</cp:lastPrinted>
  <dcterms:created xsi:type="dcterms:W3CDTF">2017-03-19T16:53:00Z</dcterms:created>
  <dcterms:modified xsi:type="dcterms:W3CDTF">2021-09-12T12:11:00Z</dcterms:modified>
</cp:coreProperties>
</file>